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51C913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E7829">
        <w:t xml:space="preserve"> Table</w:t>
      </w:r>
    </w:p>
    <w:p w14:paraId="15029325" w14:textId="0F5ADA76" w:rsidR="00F34989" w:rsidRDefault="00F34989">
      <w:pPr>
        <w:spacing w:before="0" w:after="200" w:line="276" w:lineRule="auto"/>
        <w:rPr>
          <w:rFonts w:cs="Times New Roman"/>
          <w:b/>
          <w:szCs w:val="24"/>
        </w:rPr>
      </w:pPr>
    </w:p>
    <w:p w14:paraId="444ECF56" w14:textId="0FF7E093" w:rsidR="007E6E1B" w:rsidRDefault="0031029B" w:rsidP="007E6E1B">
      <w:pPr>
        <w:jc w:val="both"/>
        <w:rPr>
          <w:rFonts w:cs="Times New Roman"/>
          <w:b/>
          <w:szCs w:val="24"/>
          <w:lang w:eastAsia="ko-KR"/>
        </w:rPr>
      </w:pPr>
      <w:r w:rsidRPr="00196D05">
        <w:rPr>
          <w:b/>
        </w:rPr>
        <w:t xml:space="preserve">Supplementary Table 1. Comparison of the whole-genome sequences of four viral strains determined by MiSeq sequencing and </w:t>
      </w:r>
      <w:r w:rsidRPr="00196D05">
        <w:rPr>
          <w:b/>
          <w:i/>
        </w:rPr>
        <w:t>de novo</w:t>
      </w:r>
      <w:r w:rsidRPr="00196D05">
        <w:rPr>
          <w:b/>
        </w:rPr>
        <w:t xml:space="preserve"> assembly</w:t>
      </w:r>
      <w:r w:rsidR="007E6E1B">
        <w:rPr>
          <w:rFonts w:cs="Times New Roman"/>
          <w:b/>
          <w:szCs w:val="24"/>
          <w:lang w:eastAsia="ko-KR"/>
        </w:rPr>
        <w:t>.</w:t>
      </w:r>
    </w:p>
    <w:tbl>
      <w:tblPr>
        <w:tblOverlap w:val="never"/>
        <w:tblW w:w="978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0"/>
        <w:gridCol w:w="3260"/>
        <w:gridCol w:w="3261"/>
      </w:tblGrid>
      <w:tr w:rsidR="00F60D45" w:rsidRPr="000841E3" w14:paraId="0C76F519" w14:textId="77777777" w:rsidTr="00F60D45">
        <w:trPr>
          <w:trHeight w:val="552"/>
        </w:trPr>
        <w:tc>
          <w:tcPr>
            <w:tcW w:w="3260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76DC0F75" w14:textId="2F22EE7A" w:rsidR="00F60D45" w:rsidRPr="00F60D45" w:rsidRDefault="00F60D45" w:rsidP="00CA6B6A">
            <w:pPr>
              <w:spacing w:before="0" w:after="0"/>
              <w:jc w:val="center"/>
              <w:rPr>
                <w:rFonts w:eastAsia="한컴바탕" w:cs="Times New Roman"/>
                <w:b/>
                <w:sz w:val="20"/>
                <w:szCs w:val="24"/>
                <w:lang w:eastAsia="ko-KR"/>
              </w:rPr>
            </w:pPr>
            <w:r w:rsidRPr="00F60D45">
              <w:rPr>
                <w:rFonts w:eastAsia="한컴바탕" w:cs="Times New Roman"/>
                <w:b/>
                <w:sz w:val="20"/>
                <w:szCs w:val="24"/>
                <w:lang w:eastAsia="ko-KR"/>
              </w:rPr>
              <w:t>Strain</w:t>
            </w:r>
            <w:r>
              <w:rPr>
                <w:rFonts w:eastAsia="한컴바탕" w:cs="Times New Roman"/>
                <w:b/>
                <w:sz w:val="20"/>
                <w:szCs w:val="24"/>
                <w:lang w:eastAsia="ko-KR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49EED1" w14:textId="07C43875" w:rsidR="00F60D45" w:rsidRPr="00F60D45" w:rsidRDefault="00F60D45" w:rsidP="00CA6B6A">
            <w:pPr>
              <w:spacing w:before="0" w:after="0"/>
              <w:jc w:val="center"/>
              <w:rPr>
                <w:rFonts w:eastAsia="한컴바탕" w:cs="Times New Roman"/>
                <w:b/>
                <w:spacing w:val="-6"/>
                <w:sz w:val="20"/>
                <w:szCs w:val="24"/>
                <w:lang w:eastAsia="ko-KR"/>
              </w:rPr>
            </w:pPr>
            <w:r w:rsidRPr="00F60D45">
              <w:rPr>
                <w:rFonts w:eastAsia="한컴바탕" w:cs="Times New Roman"/>
                <w:b/>
                <w:spacing w:val="-6"/>
                <w:sz w:val="20"/>
                <w:szCs w:val="24"/>
              </w:rPr>
              <w:t xml:space="preserve">% </w:t>
            </w:r>
            <w:r w:rsidRPr="00F60D45">
              <w:rPr>
                <w:rFonts w:eastAsia="한컴바탕" w:cs="Times New Roman" w:hint="eastAsia"/>
                <w:b/>
                <w:spacing w:val="-6"/>
                <w:sz w:val="20"/>
                <w:szCs w:val="24"/>
                <w:lang w:eastAsia="ko-KR"/>
              </w:rPr>
              <w:t>Genome c</w:t>
            </w:r>
            <w:r w:rsidRPr="00F60D45">
              <w:rPr>
                <w:rFonts w:eastAsia="한컴바탕" w:cs="Times New Roman"/>
                <w:b/>
                <w:spacing w:val="-6"/>
                <w:sz w:val="20"/>
                <w:szCs w:val="24"/>
              </w:rPr>
              <w:t>overage</w:t>
            </w:r>
            <w:r w:rsidRPr="00966404">
              <w:rPr>
                <w:rFonts w:eastAsia="한컴바탕" w:cs="Times New Roman" w:hint="eastAsia"/>
                <w:b/>
                <w:spacing w:val="-6"/>
                <w:sz w:val="20"/>
                <w:szCs w:val="24"/>
                <w:vertAlign w:val="superscript"/>
                <w:lang w:eastAsia="ko-KR"/>
              </w:rPr>
              <w:t>*</w:t>
            </w:r>
          </w:p>
          <w:p w14:paraId="765BB6BE" w14:textId="77777777" w:rsidR="00F60D45" w:rsidRPr="00F60D45" w:rsidRDefault="00F60D45" w:rsidP="00CA6B6A">
            <w:pPr>
              <w:spacing w:before="0" w:after="0"/>
              <w:jc w:val="center"/>
              <w:rPr>
                <w:rFonts w:eastAsia="한컴바탕" w:cs="Times New Roman"/>
                <w:b/>
                <w:sz w:val="20"/>
                <w:szCs w:val="24"/>
                <w:lang w:eastAsia="ko-KR"/>
              </w:rPr>
            </w:pPr>
            <w:r w:rsidRPr="00F60D45">
              <w:rPr>
                <w:rFonts w:eastAsia="한컴바탕" w:cs="Times New Roman"/>
                <w:b/>
                <w:spacing w:val="-4"/>
                <w:sz w:val="20"/>
                <w:szCs w:val="24"/>
              </w:rPr>
              <w:t xml:space="preserve">(L / M / S1 / </w:t>
            </w:r>
            <w:r w:rsidRPr="00F60D45">
              <w:rPr>
                <w:rFonts w:eastAsia="한컴바탕" w:cs="Times New Roman" w:hint="eastAsia"/>
                <w:b/>
                <w:spacing w:val="-4"/>
                <w:sz w:val="20"/>
                <w:szCs w:val="24"/>
                <w:lang w:eastAsia="ko-KR"/>
              </w:rPr>
              <w:t>S</w:t>
            </w:r>
            <w:r w:rsidRPr="00F60D45">
              <w:rPr>
                <w:rFonts w:eastAsia="한컴바탕" w:cs="Times New Roman"/>
                <w:b/>
                <w:spacing w:val="-4"/>
                <w:sz w:val="20"/>
                <w:szCs w:val="24"/>
                <w:lang w:eastAsia="ko-KR"/>
              </w:rPr>
              <w:t>2</w:t>
            </w:r>
            <w:r w:rsidRPr="00F60D45">
              <w:rPr>
                <w:rFonts w:eastAsia="한컴바탕" w:cs="Times New Roman"/>
                <w:b/>
                <w:spacing w:val="-4"/>
                <w:sz w:val="20"/>
                <w:szCs w:val="24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E89BD" w14:textId="7D57DF6A" w:rsidR="00F60D45" w:rsidRPr="00F60D45" w:rsidRDefault="00F60D45" w:rsidP="00CA6B6A">
            <w:pPr>
              <w:spacing w:before="0" w:after="0"/>
              <w:jc w:val="center"/>
              <w:rPr>
                <w:rFonts w:eastAsia="한컴바탕" w:cs="Times New Roman"/>
                <w:b/>
                <w:sz w:val="20"/>
                <w:szCs w:val="24"/>
                <w:lang w:eastAsia="ko-KR"/>
              </w:rPr>
            </w:pPr>
            <w:r w:rsidRPr="00F60D45">
              <w:rPr>
                <w:rFonts w:eastAsia="한컴바탕" w:cs="Times New Roman"/>
                <w:b/>
                <w:sz w:val="20"/>
                <w:szCs w:val="24"/>
              </w:rPr>
              <w:t xml:space="preserve">% </w:t>
            </w:r>
            <w:r w:rsidRPr="00F60D45">
              <w:rPr>
                <w:rFonts w:eastAsia="한컴바탕" w:cs="Times New Roman" w:hint="eastAsia"/>
                <w:b/>
                <w:sz w:val="20"/>
                <w:szCs w:val="24"/>
                <w:lang w:eastAsia="ko-KR"/>
              </w:rPr>
              <w:t>Similarity</w:t>
            </w:r>
            <w:r w:rsidRPr="00966404">
              <w:rPr>
                <w:rFonts w:eastAsia="한컴바탕" w:cs="Times New Roman" w:hint="eastAsia"/>
                <w:b/>
                <w:sz w:val="20"/>
                <w:szCs w:val="24"/>
                <w:vertAlign w:val="superscript"/>
                <w:lang w:eastAsia="ko-KR"/>
              </w:rPr>
              <w:t>#</w:t>
            </w:r>
          </w:p>
        </w:tc>
      </w:tr>
      <w:tr w:rsidR="00F60D45" w:rsidRPr="000841E3" w14:paraId="130CA52A" w14:textId="77777777" w:rsidTr="00F60D45">
        <w:trPr>
          <w:trHeight w:val="552"/>
        </w:trPr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BFAFCD6" w14:textId="77777777" w:rsidR="00F60D45" w:rsidRPr="000841E3" w:rsidRDefault="00F60D45" w:rsidP="00CA6B6A">
            <w:pPr>
              <w:spacing w:before="0" w:after="0"/>
              <w:jc w:val="center"/>
              <w:rPr>
                <w:rFonts w:eastAsia="굴림" w:cs="Times New Roman"/>
                <w:sz w:val="20"/>
                <w:szCs w:val="24"/>
                <w:lang w:eastAsia="ko-KR"/>
              </w:rPr>
            </w:pPr>
            <w:r w:rsidRPr="000841E3">
              <w:rPr>
                <w:rFonts w:eastAsia="굴림" w:cs="Times New Roman" w:hint="eastAsia"/>
                <w:sz w:val="20"/>
                <w:szCs w:val="24"/>
                <w:lang w:eastAsia="ko-KR"/>
              </w:rPr>
              <w:t>Z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H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>-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548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C259E9" w14:textId="77777777" w:rsidR="00F60D45" w:rsidRPr="000841E3" w:rsidRDefault="00F60D45" w:rsidP="00CA6B6A">
            <w:pPr>
              <w:spacing w:before="0" w:after="0"/>
              <w:jc w:val="center"/>
              <w:rPr>
                <w:rFonts w:eastAsia="굴림" w:cs="Times New Roman"/>
                <w:sz w:val="20"/>
                <w:szCs w:val="24"/>
                <w:lang w:eastAsia="ko-KR"/>
              </w:rPr>
            </w:pPr>
            <w:r w:rsidRPr="000841E3">
              <w:rPr>
                <w:rFonts w:eastAsia="굴림" w:cs="Times New Roman" w:hint="eastAsia"/>
                <w:sz w:val="20"/>
                <w:szCs w:val="24"/>
                <w:lang w:eastAsia="ko-KR"/>
              </w:rPr>
              <w:t>9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9.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>9844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 xml:space="preserve"> </w:t>
            </w:r>
            <w:r w:rsidRPr="00C0708C">
              <w:rPr>
                <w:rFonts w:eastAsia="굴림" w:cs="Times New Roman"/>
                <w:sz w:val="20"/>
                <w:szCs w:val="24"/>
                <w:lang w:eastAsia="ko-KR"/>
              </w:rPr>
              <w:t xml:space="preserve">/ </w:t>
            </w:r>
            <w:r>
              <w:rPr>
                <w:rFonts w:eastAsia="굴림" w:cs="Times New Roman" w:hint="eastAsia"/>
                <w:sz w:val="20"/>
                <w:szCs w:val="24"/>
                <w:lang w:eastAsia="ko-KR"/>
              </w:rPr>
              <w:t>-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 xml:space="preserve"> / 100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 xml:space="preserve"> / 100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01403" w14:textId="77777777" w:rsidR="00F60D45" w:rsidRPr="000A3E3D" w:rsidRDefault="00F60D45" w:rsidP="00CA6B6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4"/>
                <w:lang w:eastAsia="ko-KR"/>
              </w:rPr>
            </w:pPr>
            <w:r w:rsidRPr="000841E3">
              <w:rPr>
                <w:rFonts w:eastAsia="함초롬바탕" w:cs="Times New Roman"/>
                <w:sz w:val="20"/>
                <w:szCs w:val="24"/>
              </w:rPr>
              <w:t>100 /</w:t>
            </w:r>
            <w:r w:rsidRPr="000A3E3D">
              <w:rPr>
                <w:rFonts w:eastAsia="함초롬바탕" w:cs="Times New Roman"/>
                <w:sz w:val="20"/>
                <w:szCs w:val="24"/>
              </w:rPr>
              <w:t xml:space="preserve"> </w:t>
            </w:r>
            <w:r>
              <w:rPr>
                <w:rFonts w:eastAsia="함초롬바탕" w:cs="Times New Roman" w:hint="eastAsia"/>
                <w:sz w:val="20"/>
                <w:szCs w:val="24"/>
                <w:lang w:eastAsia="ko-KR"/>
              </w:rPr>
              <w:t>-</w:t>
            </w:r>
            <w:r w:rsidRPr="000A3E3D">
              <w:rPr>
                <w:rFonts w:eastAsia="함초롬바탕" w:cs="Times New Roman"/>
                <w:sz w:val="20"/>
                <w:szCs w:val="24"/>
              </w:rPr>
              <w:t xml:space="preserve"> </w:t>
            </w:r>
            <w:r w:rsidRPr="000841E3">
              <w:rPr>
                <w:rFonts w:eastAsia="함초롬바탕" w:cs="Times New Roman"/>
                <w:sz w:val="20"/>
                <w:szCs w:val="24"/>
              </w:rPr>
              <w:t xml:space="preserve">/ </w:t>
            </w:r>
            <w:r>
              <w:rPr>
                <w:rFonts w:eastAsia="함초롬바탕" w:cs="Times New Roman"/>
                <w:sz w:val="20"/>
                <w:szCs w:val="24"/>
              </w:rPr>
              <w:t>100 / 100</w:t>
            </w:r>
          </w:p>
        </w:tc>
      </w:tr>
      <w:tr w:rsidR="00F60D45" w:rsidRPr="000841E3" w14:paraId="0CAC5174" w14:textId="77777777" w:rsidTr="00F60D45">
        <w:trPr>
          <w:trHeight w:val="552"/>
        </w:trPr>
        <w:tc>
          <w:tcPr>
            <w:tcW w:w="3260" w:type="dxa"/>
            <w:vAlign w:val="center"/>
          </w:tcPr>
          <w:p w14:paraId="278A9C18" w14:textId="77777777" w:rsidR="00F60D45" w:rsidRPr="000841E3" w:rsidRDefault="00F60D45" w:rsidP="00CA6B6A">
            <w:pPr>
              <w:spacing w:before="0" w:after="0"/>
              <w:jc w:val="center"/>
              <w:rPr>
                <w:rFonts w:eastAsia="굴림" w:cs="Times New Roman"/>
                <w:sz w:val="20"/>
                <w:szCs w:val="24"/>
                <w:lang w:eastAsia="ko-KR"/>
              </w:rPr>
            </w:pPr>
            <w:r w:rsidRPr="000841E3">
              <w:rPr>
                <w:rFonts w:eastAsia="굴림" w:cs="Times New Roman" w:hint="eastAsia"/>
                <w:sz w:val="20"/>
                <w:szCs w:val="24"/>
                <w:lang w:eastAsia="ko-KR"/>
              </w:rPr>
              <w:t>K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enya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 xml:space="preserve"> 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56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 xml:space="preserve"> (IB8)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9300E4" w14:textId="77777777" w:rsidR="00F60D45" w:rsidRPr="000841E3" w:rsidRDefault="00F60D45" w:rsidP="00CA6B6A">
            <w:pPr>
              <w:spacing w:before="0" w:after="0"/>
              <w:jc w:val="center"/>
              <w:rPr>
                <w:rFonts w:eastAsia="한컴바탕" w:cs="Times New Roman"/>
                <w:sz w:val="20"/>
                <w:szCs w:val="24"/>
                <w:lang w:eastAsia="ko-KR"/>
              </w:rPr>
            </w:pPr>
            <w:r w:rsidRPr="000841E3">
              <w:rPr>
                <w:rFonts w:eastAsia="한컴바탕" w:cs="Times New Roman" w:hint="eastAsia"/>
                <w:sz w:val="20"/>
                <w:szCs w:val="24"/>
                <w:lang w:eastAsia="ko-KR"/>
              </w:rPr>
              <w:t>9</w:t>
            </w:r>
            <w:r w:rsidRPr="000841E3">
              <w:rPr>
                <w:rFonts w:eastAsia="한컴바탕" w:cs="Times New Roman"/>
                <w:sz w:val="20"/>
                <w:szCs w:val="24"/>
                <w:lang w:eastAsia="ko-KR"/>
              </w:rPr>
              <w:t>8.8446 / 99.536</w:t>
            </w:r>
            <w:r>
              <w:rPr>
                <w:rFonts w:eastAsia="한컴바탕" w:cs="Times New Roman"/>
                <w:sz w:val="20"/>
                <w:szCs w:val="24"/>
                <w:lang w:eastAsia="ko-KR"/>
              </w:rPr>
              <w:t>7</w:t>
            </w:r>
            <w:r w:rsidRPr="000841E3">
              <w:rPr>
                <w:rFonts w:eastAsia="한컴바탕" w:cs="Times New Roman"/>
                <w:sz w:val="20"/>
                <w:szCs w:val="24"/>
                <w:lang w:eastAsia="ko-KR"/>
              </w:rPr>
              <w:t xml:space="preserve"> / </w:t>
            </w:r>
            <w:r>
              <w:rPr>
                <w:rFonts w:eastAsia="한컴바탕" w:cs="Times New Roman"/>
                <w:sz w:val="20"/>
                <w:szCs w:val="24"/>
                <w:lang w:eastAsia="ko-KR"/>
              </w:rPr>
              <w:t>100 / 100</w:t>
            </w:r>
          </w:p>
        </w:tc>
        <w:tc>
          <w:tcPr>
            <w:tcW w:w="326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95D8D6" w14:textId="77777777" w:rsidR="00F60D45" w:rsidRPr="000A3E3D" w:rsidRDefault="00F60D45" w:rsidP="00CA6B6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4"/>
                <w:lang w:eastAsia="ko-KR"/>
              </w:rPr>
            </w:pPr>
            <w:r>
              <w:rPr>
                <w:rFonts w:eastAsia="함초롬바탕" w:cs="Times New Roman"/>
                <w:sz w:val="20"/>
                <w:szCs w:val="24"/>
              </w:rPr>
              <w:t>100</w:t>
            </w:r>
            <w:r w:rsidRPr="000841E3">
              <w:rPr>
                <w:rFonts w:eastAsia="함초롬바탕" w:cs="Times New Roman"/>
                <w:sz w:val="20"/>
                <w:szCs w:val="24"/>
              </w:rPr>
              <w:t xml:space="preserve"> / 100 / 100</w:t>
            </w:r>
            <w:r>
              <w:rPr>
                <w:rFonts w:eastAsia="함초롬바탕" w:cs="Times New Roman"/>
                <w:sz w:val="20"/>
                <w:szCs w:val="24"/>
              </w:rPr>
              <w:t xml:space="preserve"> / 100</w:t>
            </w:r>
          </w:p>
        </w:tc>
      </w:tr>
      <w:tr w:rsidR="00F60D45" w:rsidRPr="000841E3" w14:paraId="45B05296" w14:textId="77777777" w:rsidTr="00F60D45">
        <w:trPr>
          <w:trHeight w:val="552"/>
        </w:trPr>
        <w:tc>
          <w:tcPr>
            <w:tcW w:w="3260" w:type="dxa"/>
            <w:vAlign w:val="center"/>
          </w:tcPr>
          <w:p w14:paraId="054EA453" w14:textId="77777777" w:rsidR="00F60D45" w:rsidRPr="000841E3" w:rsidRDefault="00F60D45" w:rsidP="00CA6B6A">
            <w:pPr>
              <w:spacing w:before="0" w:after="0"/>
              <w:jc w:val="center"/>
              <w:rPr>
                <w:rFonts w:eastAsia="굴림" w:cs="Times New Roman"/>
                <w:sz w:val="20"/>
                <w:szCs w:val="24"/>
                <w:lang w:eastAsia="ko-KR"/>
              </w:rPr>
            </w:pPr>
            <w:r w:rsidRPr="000841E3">
              <w:rPr>
                <w:rFonts w:eastAsia="굴림" w:cs="Times New Roman" w:hint="eastAsia"/>
                <w:sz w:val="20"/>
                <w:szCs w:val="24"/>
                <w:lang w:eastAsia="ko-KR"/>
              </w:rPr>
              <w:t>B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IME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>-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01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02C471" w14:textId="77777777" w:rsidR="00F60D45" w:rsidRPr="000841E3" w:rsidRDefault="00F60D45" w:rsidP="00CA6B6A">
            <w:pPr>
              <w:spacing w:before="0" w:after="0"/>
              <w:jc w:val="center"/>
              <w:rPr>
                <w:rFonts w:eastAsia="굴림" w:cs="Times New Roman"/>
                <w:sz w:val="20"/>
                <w:szCs w:val="24"/>
                <w:lang w:eastAsia="ko-KR"/>
              </w:rPr>
            </w:pPr>
            <w:r w:rsidRPr="000841E3">
              <w:rPr>
                <w:rFonts w:eastAsia="굴림" w:cs="Times New Roman" w:hint="eastAsia"/>
                <w:sz w:val="20"/>
                <w:szCs w:val="24"/>
                <w:lang w:eastAsia="ko-KR"/>
              </w:rPr>
              <w:t>1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00 / 9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>9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.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>9567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 xml:space="preserve"> / 100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 xml:space="preserve"> / 100</w:t>
            </w:r>
          </w:p>
        </w:tc>
        <w:tc>
          <w:tcPr>
            <w:tcW w:w="326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36F70C" w14:textId="77777777" w:rsidR="00F60D45" w:rsidRPr="000A3E3D" w:rsidRDefault="00F60D45" w:rsidP="00CA6B6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4"/>
                <w:lang w:eastAsia="ko-KR"/>
              </w:rPr>
            </w:pPr>
            <w:r w:rsidRPr="000841E3">
              <w:rPr>
                <w:rFonts w:eastAsia="함초롬바탕" w:cs="Times New Roman" w:hint="eastAsia"/>
                <w:sz w:val="20"/>
                <w:szCs w:val="24"/>
                <w:lang w:eastAsia="ko-KR"/>
              </w:rPr>
              <w:t>100</w:t>
            </w:r>
            <w:r>
              <w:rPr>
                <w:rFonts w:eastAsia="함초롬바탕" w:cs="Times New Roman"/>
                <w:sz w:val="20"/>
                <w:szCs w:val="24"/>
                <w:lang w:eastAsia="ko-KR"/>
              </w:rPr>
              <w:t xml:space="preserve"> </w:t>
            </w:r>
            <w:r w:rsidRPr="000841E3">
              <w:rPr>
                <w:rFonts w:eastAsia="함초롬바탕" w:cs="Times New Roman"/>
                <w:sz w:val="20"/>
                <w:szCs w:val="24"/>
              </w:rPr>
              <w:t xml:space="preserve">/ </w:t>
            </w:r>
            <w:r w:rsidRPr="000841E3">
              <w:rPr>
                <w:rFonts w:eastAsia="함초롬바탕" w:cs="Times New Roman" w:hint="eastAsia"/>
                <w:sz w:val="20"/>
                <w:szCs w:val="24"/>
                <w:lang w:eastAsia="ko-KR"/>
              </w:rPr>
              <w:t>100</w:t>
            </w:r>
            <w:r w:rsidRPr="000841E3">
              <w:rPr>
                <w:rFonts w:eastAsia="함초롬바탕" w:cs="Times New Roman"/>
                <w:sz w:val="20"/>
                <w:szCs w:val="24"/>
              </w:rPr>
              <w:t xml:space="preserve"> / </w:t>
            </w:r>
            <w:r w:rsidRPr="000841E3">
              <w:rPr>
                <w:rFonts w:eastAsia="함초롬바탕" w:cs="Times New Roman" w:hint="eastAsia"/>
                <w:sz w:val="20"/>
                <w:szCs w:val="24"/>
                <w:lang w:eastAsia="ko-KR"/>
              </w:rPr>
              <w:t>100</w:t>
            </w:r>
            <w:r>
              <w:rPr>
                <w:rFonts w:eastAsia="함초롬바탕" w:cs="Times New Roman"/>
                <w:sz w:val="20"/>
                <w:szCs w:val="24"/>
                <w:lang w:eastAsia="ko-KR"/>
              </w:rPr>
              <w:t xml:space="preserve"> / 100</w:t>
            </w:r>
          </w:p>
        </w:tc>
      </w:tr>
      <w:tr w:rsidR="00F60D45" w:rsidRPr="000841E3" w14:paraId="46CC6E77" w14:textId="77777777" w:rsidTr="00F60D45">
        <w:trPr>
          <w:trHeight w:val="552"/>
        </w:trPr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97DDC3D" w14:textId="77777777" w:rsidR="00F60D45" w:rsidRPr="000841E3" w:rsidRDefault="00F60D45" w:rsidP="00CA6B6A">
            <w:pPr>
              <w:spacing w:before="0" w:after="0"/>
              <w:jc w:val="center"/>
              <w:rPr>
                <w:rFonts w:eastAsia="굴림" w:cs="Times New Roman"/>
                <w:sz w:val="20"/>
                <w:szCs w:val="24"/>
                <w:lang w:eastAsia="ko-KR"/>
              </w:rPr>
            </w:pPr>
            <w:r>
              <w:rPr>
                <w:rFonts w:eastAsia="굴림" w:cs="Times New Roman" w:hint="eastAsia"/>
                <w:sz w:val="20"/>
                <w:szCs w:val="24"/>
                <w:lang w:eastAsia="ko-KR"/>
              </w:rPr>
              <w:t>L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>unyo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76E20E" w14:textId="77777777" w:rsidR="00F60D45" w:rsidRPr="000841E3" w:rsidRDefault="00F60D45" w:rsidP="00CA6B6A">
            <w:pPr>
              <w:spacing w:before="0" w:after="0"/>
              <w:jc w:val="center"/>
              <w:rPr>
                <w:rFonts w:eastAsia="굴림" w:cs="Times New Roman"/>
                <w:sz w:val="20"/>
                <w:szCs w:val="24"/>
                <w:lang w:eastAsia="ko-KR"/>
              </w:rPr>
            </w:pPr>
            <w:r w:rsidRPr="000841E3">
              <w:rPr>
                <w:rFonts w:eastAsia="굴림" w:cs="Times New Roman" w:hint="eastAsia"/>
                <w:sz w:val="20"/>
                <w:szCs w:val="24"/>
                <w:lang w:eastAsia="ko-KR"/>
              </w:rPr>
              <w:t>1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00 / 9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>9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>.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>3565</w:t>
            </w:r>
            <w:r w:rsidRPr="000841E3">
              <w:rPr>
                <w:rFonts w:eastAsia="굴림" w:cs="Times New Roman"/>
                <w:sz w:val="20"/>
                <w:szCs w:val="24"/>
                <w:lang w:eastAsia="ko-KR"/>
              </w:rPr>
              <w:t xml:space="preserve"> / </w:t>
            </w:r>
            <w:r>
              <w:rPr>
                <w:rFonts w:eastAsia="굴림" w:cs="Times New Roman" w:hint="eastAsia"/>
                <w:sz w:val="20"/>
                <w:szCs w:val="24"/>
                <w:lang w:eastAsia="ko-KR"/>
              </w:rPr>
              <w:t>-</w:t>
            </w:r>
            <w:r>
              <w:rPr>
                <w:rFonts w:eastAsia="굴림" w:cs="Times New Roman"/>
                <w:sz w:val="20"/>
                <w:szCs w:val="24"/>
                <w:lang w:eastAsia="ko-KR"/>
              </w:rPr>
              <w:t xml:space="preserve"> / 100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CB2161" w14:textId="77777777" w:rsidR="00F60D45" w:rsidRPr="000841E3" w:rsidRDefault="00F60D45" w:rsidP="00CA6B6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4"/>
                <w:lang w:eastAsia="ko-KR"/>
              </w:rPr>
            </w:pPr>
            <w:r>
              <w:rPr>
                <w:rFonts w:eastAsia="함초롬바탕" w:cs="Times New Roman"/>
                <w:sz w:val="20"/>
                <w:szCs w:val="24"/>
                <w:lang w:eastAsia="ko-KR"/>
              </w:rPr>
              <w:t xml:space="preserve">99.9688 </w:t>
            </w:r>
            <w:r w:rsidRPr="000841E3">
              <w:rPr>
                <w:rFonts w:eastAsia="함초롬바탕" w:cs="Times New Roman"/>
                <w:sz w:val="20"/>
                <w:szCs w:val="24"/>
              </w:rPr>
              <w:t xml:space="preserve">/ </w:t>
            </w:r>
            <w:r>
              <w:rPr>
                <w:rFonts w:eastAsia="함초롬바탕" w:cs="Times New Roman"/>
                <w:sz w:val="20"/>
                <w:szCs w:val="24"/>
              </w:rPr>
              <w:t>98.4556</w:t>
            </w:r>
            <w:r w:rsidRPr="000841E3">
              <w:rPr>
                <w:rFonts w:eastAsia="함초롬바탕" w:cs="Times New Roman"/>
                <w:sz w:val="20"/>
                <w:szCs w:val="24"/>
              </w:rPr>
              <w:t xml:space="preserve"> / </w:t>
            </w:r>
            <w:r>
              <w:rPr>
                <w:rFonts w:eastAsia="함초롬바탕" w:cs="Times New Roman" w:hint="eastAsia"/>
                <w:sz w:val="20"/>
                <w:szCs w:val="24"/>
                <w:lang w:eastAsia="ko-KR"/>
              </w:rPr>
              <w:t>-</w:t>
            </w:r>
            <w:r>
              <w:rPr>
                <w:rFonts w:eastAsia="함초롬바탕" w:cs="Times New Roman"/>
                <w:sz w:val="20"/>
                <w:szCs w:val="24"/>
                <w:lang w:eastAsia="ko-KR"/>
              </w:rPr>
              <w:t xml:space="preserve"> / 99.8645</w:t>
            </w:r>
          </w:p>
        </w:tc>
      </w:tr>
    </w:tbl>
    <w:p w14:paraId="43108E07" w14:textId="77777777" w:rsidR="0031029B" w:rsidRPr="00196D05" w:rsidRDefault="0031029B" w:rsidP="0031029B">
      <w:pPr>
        <w:jc w:val="both"/>
        <w:rPr>
          <w:color w:val="000000"/>
          <w:sz w:val="20"/>
        </w:rPr>
      </w:pPr>
      <w:r w:rsidRPr="00196D05">
        <w:rPr>
          <w:color w:val="000000"/>
          <w:sz w:val="20"/>
          <w:vertAlign w:val="superscript"/>
        </w:rPr>
        <w:t xml:space="preserve">* </w:t>
      </w:r>
      <w:r w:rsidRPr="00196D05">
        <w:rPr>
          <w:color w:val="000000"/>
          <w:sz w:val="20"/>
        </w:rPr>
        <w:t xml:space="preserve">Genome coverage is the percentage area covered by a reference sequence (consensus sequence; L, 6,404 bp; M, 3,867 bp; S1, 738 bp; S2, 798 bp) by the assembled contigs. </w:t>
      </w:r>
    </w:p>
    <w:p w14:paraId="4F26878A" w14:textId="42CC512C" w:rsidR="00F60D45" w:rsidRPr="009B38B7" w:rsidRDefault="0031029B" w:rsidP="0031029B">
      <w:pPr>
        <w:jc w:val="both"/>
        <w:rPr>
          <w:b/>
          <w:vanish/>
        </w:rPr>
      </w:pPr>
      <w:r w:rsidRPr="00196D05">
        <w:rPr>
          <w:color w:val="000000"/>
          <w:sz w:val="20"/>
          <w:vertAlign w:val="superscript"/>
        </w:rPr>
        <w:t>#</w:t>
      </w:r>
      <w:r w:rsidRPr="00196D05">
        <w:rPr>
          <w:color w:val="000000"/>
          <w:sz w:val="20"/>
        </w:rPr>
        <w:t>Similarity means the proportion of matched nucleotides in the assembled contigs compared to a reference.</w:t>
      </w:r>
    </w:p>
    <w:p w14:paraId="1E74ED16" w14:textId="3FF22552" w:rsidR="007E6E1B" w:rsidRDefault="007E6E1B" w:rsidP="007E6E1B">
      <w:pPr>
        <w:jc w:val="both"/>
        <w:rPr>
          <w:b/>
        </w:rPr>
      </w:pPr>
    </w:p>
    <w:p w14:paraId="478E9C0C" w14:textId="77777777" w:rsidR="00F34989" w:rsidRDefault="00F34989" w:rsidP="007E6E1B">
      <w:pPr>
        <w:jc w:val="both"/>
        <w:rPr>
          <w:b/>
        </w:rPr>
      </w:pPr>
    </w:p>
    <w:p w14:paraId="06B82C7A" w14:textId="1D1B540B" w:rsidR="00C5525F" w:rsidRDefault="00C5525F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16F90B75" w14:textId="77777777" w:rsidR="007E6E1B" w:rsidRPr="00DE71AE" w:rsidRDefault="007E6E1B" w:rsidP="007E6E1B">
      <w:pPr>
        <w:jc w:val="both"/>
        <w:rPr>
          <w:b/>
          <w:vanish/>
        </w:rPr>
      </w:pPr>
    </w:p>
    <w:p w14:paraId="58FB85F4" w14:textId="35BF81AD" w:rsidR="007E6E1B" w:rsidRPr="004E1B47" w:rsidRDefault="004E1B47" w:rsidP="007E6E1B">
      <w:pPr>
        <w:spacing w:before="100" w:beforeAutospacing="1" w:after="100" w:afterAutospacing="1"/>
        <w:jc w:val="both"/>
        <w:rPr>
          <w:color w:val="000000" w:themeColor="text1"/>
        </w:rPr>
      </w:pPr>
      <w:r w:rsidRPr="00196D05">
        <w:rPr>
          <w:b/>
        </w:rPr>
        <w:t xml:space="preserve">Supplementary Table 2. List of RVFV strains included in the </w:t>
      </w:r>
      <w:r w:rsidRPr="004E1B47">
        <w:rPr>
          <w:b/>
          <w:color w:val="000000" w:themeColor="text1"/>
        </w:rPr>
        <w:t xml:space="preserve">phylogenetic analyses. </w:t>
      </w:r>
      <w:r w:rsidRPr="004E1B47">
        <w:rPr>
          <w:color w:val="000000" w:themeColor="text1"/>
        </w:rPr>
        <w:t>The complete genome sequences of RVFV were obtained from the NCBI database.</w:t>
      </w:r>
    </w:p>
    <w:tbl>
      <w:tblPr>
        <w:tblW w:w="97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6"/>
        <w:gridCol w:w="2326"/>
        <w:gridCol w:w="1266"/>
        <w:gridCol w:w="1124"/>
        <w:gridCol w:w="3238"/>
      </w:tblGrid>
      <w:tr w:rsidR="00F34989" w:rsidRPr="00435C2A" w14:paraId="05F9E8F1" w14:textId="77777777" w:rsidTr="00AD53A3">
        <w:trPr>
          <w:trHeight w:val="338"/>
        </w:trPr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7E1C5" w14:textId="77777777" w:rsidR="00F34989" w:rsidRPr="00F5020E" w:rsidRDefault="00F34989" w:rsidP="00CA6B6A">
            <w:pPr>
              <w:spacing w:before="0" w:after="0"/>
              <w:jc w:val="center"/>
              <w:rPr>
                <w:rFonts w:eastAsia="맑은 고딕" w:cs="Times New Roman"/>
                <w:b/>
                <w:sz w:val="18"/>
                <w:szCs w:val="24"/>
                <w:lang w:eastAsia="ko-KR"/>
              </w:rPr>
            </w:pPr>
            <w:r w:rsidRPr="00F5020E">
              <w:rPr>
                <w:rFonts w:eastAsia="맑은 고딕" w:cs="Times New Roman"/>
                <w:b/>
                <w:sz w:val="18"/>
                <w:szCs w:val="24"/>
                <w:lang w:eastAsia="ko-KR"/>
              </w:rPr>
              <w:t>Strains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D0A33" w14:textId="77777777" w:rsidR="00F34989" w:rsidRPr="00F5020E" w:rsidRDefault="00F34989" w:rsidP="00CA6B6A">
            <w:pPr>
              <w:spacing w:before="0" w:after="0"/>
              <w:jc w:val="center"/>
              <w:rPr>
                <w:rFonts w:eastAsia="맑은 고딕" w:cs="Times New Roman"/>
                <w:b/>
                <w:sz w:val="18"/>
                <w:szCs w:val="24"/>
                <w:lang w:eastAsia="ko-KR"/>
              </w:rPr>
            </w:pPr>
            <w:r w:rsidRPr="00F5020E">
              <w:rPr>
                <w:rFonts w:eastAsia="맑은 고딕" w:cs="Times New Roman"/>
                <w:b/>
                <w:sz w:val="18"/>
                <w:szCs w:val="24"/>
                <w:lang w:eastAsia="ko-KR"/>
              </w:rPr>
              <w:t>Country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D12E1" w14:textId="77777777" w:rsidR="00F34989" w:rsidRPr="00F5020E" w:rsidRDefault="00F34989" w:rsidP="00CA6B6A">
            <w:pPr>
              <w:spacing w:before="0" w:after="0"/>
              <w:jc w:val="center"/>
              <w:rPr>
                <w:rFonts w:eastAsia="맑은 고딕" w:cs="Times New Roman"/>
                <w:b/>
                <w:sz w:val="18"/>
                <w:szCs w:val="24"/>
                <w:lang w:eastAsia="ko-KR"/>
              </w:rPr>
            </w:pPr>
            <w:r w:rsidRPr="00F5020E">
              <w:rPr>
                <w:rFonts w:eastAsia="맑은 고딕" w:cs="Times New Roman"/>
                <w:b/>
                <w:sz w:val="18"/>
                <w:szCs w:val="24"/>
                <w:lang w:eastAsia="ko-KR"/>
              </w:rPr>
              <w:t>Sourc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A1F19" w14:textId="77777777" w:rsidR="00F34989" w:rsidRPr="00F5020E" w:rsidRDefault="00F34989" w:rsidP="00CA6B6A">
            <w:pPr>
              <w:spacing w:before="0" w:after="0"/>
              <w:jc w:val="center"/>
              <w:rPr>
                <w:rFonts w:eastAsia="맑은 고딕" w:cs="Times New Roman"/>
                <w:b/>
                <w:sz w:val="18"/>
                <w:szCs w:val="24"/>
                <w:lang w:eastAsia="ko-KR"/>
              </w:rPr>
            </w:pPr>
            <w:r w:rsidRPr="00F5020E">
              <w:rPr>
                <w:rFonts w:eastAsia="맑은 고딕" w:cs="Times New Roman"/>
                <w:b/>
                <w:sz w:val="18"/>
                <w:szCs w:val="24"/>
                <w:lang w:eastAsia="ko-KR"/>
              </w:rPr>
              <w:t>Lineage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7E85C" w14:textId="698D00A0" w:rsidR="00F34989" w:rsidRPr="00F5020E" w:rsidRDefault="00F34989" w:rsidP="00CA6B6A">
            <w:pPr>
              <w:spacing w:before="0" w:after="0"/>
              <w:jc w:val="center"/>
              <w:rPr>
                <w:rFonts w:eastAsia="맑은 고딕" w:cs="Times New Roman"/>
                <w:b/>
                <w:sz w:val="18"/>
                <w:szCs w:val="24"/>
                <w:lang w:eastAsia="ko-KR"/>
              </w:rPr>
            </w:pPr>
            <w:r w:rsidRPr="00F5020E">
              <w:rPr>
                <w:rFonts w:eastAsia="맑은 고딕" w:cs="Times New Roman"/>
                <w:b/>
                <w:sz w:val="18"/>
                <w:szCs w:val="24"/>
                <w:lang w:eastAsia="ko-KR"/>
              </w:rPr>
              <w:t>NCBI Accession number</w:t>
            </w:r>
            <w:r w:rsidR="00B13249">
              <w:rPr>
                <w:rFonts w:eastAsia="맑은 고딕" w:cs="Times New Roman"/>
                <w:b/>
                <w:sz w:val="18"/>
                <w:szCs w:val="24"/>
                <w:lang w:eastAsia="ko-KR"/>
              </w:rPr>
              <w:t xml:space="preserve"> (L/M/S)</w:t>
            </w:r>
          </w:p>
        </w:tc>
      </w:tr>
      <w:tr w:rsidR="00F34989" w:rsidRPr="00435C2A" w14:paraId="06AD2D01" w14:textId="77777777" w:rsidTr="00AD53A3">
        <w:trPr>
          <w:trHeight w:val="322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1F0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2250/74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E8D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Zimbabw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759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40F6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70C0"/>
                <w:sz w:val="18"/>
                <w:szCs w:val="18"/>
                <w:highlight w:val="yellow"/>
                <w:lang w:eastAsia="ko-KR"/>
              </w:rPr>
            </w:pPr>
            <w:r w:rsidRPr="00435C2A">
              <w:rPr>
                <w:sz w:val="18"/>
              </w:rPr>
              <w:t>A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DBEF" w14:textId="77777777" w:rsidR="00F34989" w:rsidRPr="00435C2A" w:rsidRDefault="00F34989" w:rsidP="00CA6B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5C2A">
              <w:rPr>
                <w:sz w:val="18"/>
              </w:rPr>
              <w:t>DQ375413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09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43</w:t>
            </w:r>
          </w:p>
        </w:tc>
      </w:tr>
      <w:tr w:rsidR="00F34989" w:rsidRPr="00435C2A" w14:paraId="41A9680B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364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gH82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6DD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adagasca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39A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9B2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70C0"/>
                <w:sz w:val="18"/>
                <w:highlight w:val="yellow"/>
                <w:lang w:eastAsia="ko-KR"/>
              </w:rPr>
            </w:pPr>
            <w:r w:rsidRPr="00435C2A">
              <w:rPr>
                <w:sz w:val="18"/>
              </w:rPr>
              <w:t>A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D1B33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14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10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44</w:t>
            </w:r>
          </w:p>
        </w:tc>
      </w:tr>
      <w:tr w:rsidR="00F34989" w:rsidRPr="00435C2A" w14:paraId="66E92D69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32C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ZH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5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F2C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Egyp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B69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C9CE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70C0"/>
                <w:sz w:val="18"/>
                <w:highlight w:val="yellow"/>
                <w:lang w:eastAsia="ko-KR"/>
              </w:rPr>
            </w:pPr>
            <w:r w:rsidRPr="00435C2A">
              <w:rPr>
                <w:sz w:val="18"/>
              </w:rPr>
              <w:t>A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A7B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0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00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49</w:t>
            </w:r>
          </w:p>
        </w:tc>
      </w:tr>
      <w:tr w:rsidR="00F34989" w:rsidRPr="00435C2A" w14:paraId="4B413521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00B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ZH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54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94C9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Egyp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44D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069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70C0"/>
                <w:sz w:val="18"/>
                <w:highlight w:val="yellow"/>
                <w:lang w:eastAsia="ko-KR"/>
              </w:rPr>
            </w:pPr>
            <w:r w:rsidRPr="00435C2A">
              <w:rPr>
                <w:sz w:val="18"/>
              </w:rPr>
              <w:t>A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30E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NC014397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NC01439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NC014395</w:t>
            </w:r>
          </w:p>
        </w:tc>
      </w:tr>
      <w:tr w:rsidR="00F34989" w:rsidRPr="00435C2A" w14:paraId="601CD9F7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0377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ZM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65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A2D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Egyp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6EF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osquit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F26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70C0"/>
                <w:sz w:val="18"/>
                <w:highlight w:val="yellow"/>
                <w:lang w:eastAsia="ko-KR"/>
              </w:rPr>
            </w:pPr>
            <w:r w:rsidRPr="00435C2A">
              <w:rPr>
                <w:sz w:val="18"/>
              </w:rPr>
              <w:t>A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EAA6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09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04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46</w:t>
            </w:r>
          </w:p>
        </w:tc>
      </w:tr>
      <w:tr w:rsidR="00F34989" w:rsidRPr="00435C2A" w14:paraId="4561783D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B5B7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ZS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636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2174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Egyp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EAEB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F0F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435C2A">
              <w:rPr>
                <w:sz w:val="18"/>
              </w:rPr>
              <w:t>A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42B6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10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05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45</w:t>
            </w:r>
          </w:p>
        </w:tc>
      </w:tr>
      <w:tr w:rsidR="00F34989" w:rsidRPr="00435C2A" w14:paraId="7B342FC6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9EFE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ZH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177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4027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Egyp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F5C0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C1EE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435C2A">
              <w:rPr>
                <w:sz w:val="18"/>
              </w:rPr>
              <w:t>A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B8F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11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03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53</w:t>
            </w:r>
          </w:p>
        </w:tc>
      </w:tr>
      <w:tr w:rsidR="00F34989" w:rsidRPr="00435C2A" w14:paraId="141576CB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C0C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 83 (21445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8A4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B20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osquit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D59D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70C0"/>
                <w:sz w:val="18"/>
                <w:highlight w:val="yellow"/>
                <w:lang w:eastAsia="ko-KR"/>
              </w:rPr>
            </w:pPr>
            <w:r w:rsidRPr="00435C2A">
              <w:rPr>
                <w:sz w:val="18"/>
              </w:rPr>
              <w:t>B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D9C7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02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98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71</w:t>
            </w:r>
          </w:p>
        </w:tc>
      </w:tr>
      <w:tr w:rsidR="00F34989" w:rsidRPr="00435C2A" w14:paraId="7052AF40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18E0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980052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F5A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154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508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70C0"/>
                <w:sz w:val="18"/>
                <w:highlight w:val="yellow"/>
                <w:lang w:eastAsia="ko-KR"/>
              </w:rPr>
            </w:pPr>
            <w:r w:rsidRPr="00435C2A">
              <w:rPr>
                <w:sz w:val="18"/>
              </w:rPr>
              <w:t>C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686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00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9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69</w:t>
            </w:r>
          </w:p>
        </w:tc>
      </w:tr>
      <w:tr w:rsidR="00F34989" w:rsidRPr="00435C2A" w14:paraId="607B3C66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0BC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audi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2000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109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CAD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audi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Arabi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186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60B7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2DE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01/ DQ380197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70</w:t>
            </w:r>
          </w:p>
        </w:tc>
      </w:tr>
      <w:tr w:rsidR="00F34989" w:rsidRPr="00435C2A" w14:paraId="18D2BCAE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F44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A01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132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8F8E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audi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Arabi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F7F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1C6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E10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X096941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KX096942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KX096943</w:t>
            </w:r>
          </w:p>
        </w:tc>
      </w:tr>
      <w:tr w:rsidR="00F34989" w:rsidRPr="00435C2A" w14:paraId="3094813E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2677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udan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2V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200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997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uda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5C3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CE9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79C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JQ820483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JQ820490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JQ820472</w:t>
            </w:r>
          </w:p>
        </w:tc>
      </w:tr>
      <w:tr w:rsidR="00F34989" w:rsidRPr="00435C2A" w14:paraId="4410F85C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045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TAN/Tan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001/0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194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Tanzani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D38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C728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7D6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M586959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HM586970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HM586981</w:t>
            </w:r>
          </w:p>
        </w:tc>
      </w:tr>
      <w:tr w:rsidR="00F34989" w:rsidRPr="00435C2A" w14:paraId="1292D17C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C08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udan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85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20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01F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uda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FFD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2A1B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093B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JQ820485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JQ820488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JQ820476</w:t>
            </w:r>
          </w:p>
        </w:tc>
      </w:tr>
      <w:tr w:rsidR="00F34989" w:rsidRPr="00435C2A" w14:paraId="0DD7693F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4C9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200700023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67F86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E76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75A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70C0"/>
                <w:sz w:val="18"/>
                <w:highlight w:val="yellow"/>
                <w:lang w:eastAsia="ko-KR"/>
              </w:rPr>
            </w:pPr>
            <w:r w:rsidRPr="00435C2A">
              <w:rPr>
                <w:sz w:val="18"/>
              </w:rPr>
              <w:t>C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08B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JF32618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JF326191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JF326198</w:t>
            </w:r>
          </w:p>
        </w:tc>
      </w:tr>
      <w:tr w:rsidR="00F34989" w:rsidRPr="00435C2A" w14:paraId="1FEF6154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51E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20080316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BF7B6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adagasca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F76E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099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70C0"/>
                <w:sz w:val="18"/>
                <w:highlight w:val="yellow"/>
                <w:lang w:eastAsia="ko-KR"/>
              </w:rPr>
            </w:pPr>
            <w:r w:rsidRPr="00435C2A">
              <w:rPr>
                <w:sz w:val="18"/>
              </w:rPr>
              <w:t>C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668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JF311368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JF311377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JF311386</w:t>
            </w:r>
          </w:p>
        </w:tc>
      </w:tr>
      <w:tr w:rsidR="00F34989" w:rsidRPr="00435C2A" w14:paraId="1CBA63AB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A437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128b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9D8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61A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osquit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7DA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FCFF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X096938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KX096939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KX096940</w:t>
            </w:r>
          </w:p>
        </w:tc>
      </w:tr>
      <w:tr w:rsidR="00F34989" w:rsidRPr="00435C2A" w14:paraId="4C33B1CC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534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73HB123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124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entral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African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Republi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0F53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B901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highlight w:val="yellow"/>
                <w:lang w:eastAsia="ko-KR"/>
              </w:rPr>
            </w:pPr>
            <w:r w:rsidRPr="00435C2A">
              <w:rPr>
                <w:sz w:val="18"/>
              </w:rPr>
              <w:t>D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5B6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25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21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72</w:t>
            </w:r>
          </w:p>
        </w:tc>
      </w:tr>
      <w:tr w:rsidR="00F34989" w:rsidRPr="00435C2A" w14:paraId="3EF9A928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B31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73HB144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DE0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entral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African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Republi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E73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F409B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E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532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1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11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62</w:t>
            </w:r>
          </w:p>
        </w:tc>
      </w:tr>
      <w:tr w:rsidR="00F34989" w:rsidRPr="00435C2A" w14:paraId="77A90685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4C2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v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B37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7DB6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entral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African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Republi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5BED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5E66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G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5DF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22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18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61</w:t>
            </w:r>
          </w:p>
        </w:tc>
      </w:tr>
      <w:tr w:rsidR="00F34989" w:rsidRPr="00435C2A" w14:paraId="2CB35153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14F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ANK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608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993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Guine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1B1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B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E17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G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4C26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21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1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66</w:t>
            </w:r>
          </w:p>
        </w:tc>
      </w:tr>
      <w:tr w:rsidR="00F34989" w:rsidRPr="00435C2A" w14:paraId="31E5C1DB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978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ANK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383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B64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Guine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0660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B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692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G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62D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20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15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65</w:t>
            </w:r>
          </w:p>
        </w:tc>
      </w:tr>
      <w:tr w:rsidR="00F34989" w:rsidRPr="00435C2A" w14:paraId="3F3A6FC3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B4E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ArB198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645B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entral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African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Republi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A763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osquit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60E0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435C2A">
              <w:rPr>
                <w:sz w:val="18"/>
              </w:rPr>
              <w:t>G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380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J782457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KJ78245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KJ782455</w:t>
            </w:r>
          </w:p>
        </w:tc>
      </w:tr>
      <w:tr w:rsidR="00F34989" w:rsidRPr="00435C2A" w14:paraId="028765AF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520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2269/7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77C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Zimbabw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792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12D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435C2A">
              <w:rPr>
                <w:sz w:val="18"/>
              </w:rPr>
              <w:t>J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E913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34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222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73</w:t>
            </w:r>
          </w:p>
        </w:tc>
      </w:tr>
      <w:tr w:rsidR="00F34989" w:rsidRPr="00435C2A" w14:paraId="41A2C4C7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8DA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 57 (Rintoul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A6B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BF07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hee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55B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50E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31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DQ380192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DQ380155</w:t>
            </w:r>
          </w:p>
        </w:tc>
      </w:tr>
      <w:tr w:rsidR="00F34989" w:rsidRPr="00435C2A" w14:paraId="26A4B7B3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EBF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mithbur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7597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gand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FC4B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AC4D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E4C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30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93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57</w:t>
            </w:r>
          </w:p>
        </w:tc>
      </w:tr>
      <w:tr w:rsidR="00F34989" w:rsidRPr="00435C2A" w14:paraId="79EE4E64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23F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Entebb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C80B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gand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3DDE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osquit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286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6DC0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29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91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56</w:t>
            </w:r>
          </w:p>
        </w:tc>
      </w:tr>
      <w:tr w:rsidR="00F34989" w:rsidRPr="00435C2A" w14:paraId="4BBB834F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44E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BIME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D4B0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hi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596D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07D3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9AC6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X609031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KX609032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KX609033</w:t>
            </w:r>
          </w:p>
        </w:tc>
      </w:tr>
      <w:tr w:rsidR="00F34989" w:rsidRPr="00435C2A" w14:paraId="7B86FEB1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555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akama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330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outh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Afric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B64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hee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D65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DC30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JQ068144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JQ068143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JQ068142</w:t>
            </w:r>
          </w:p>
        </w:tc>
      </w:tr>
      <w:tr w:rsidR="00F34989" w:rsidRPr="00435C2A" w14:paraId="7DD13E4D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C3D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56</w:t>
            </w:r>
            <w:r>
              <w:rPr>
                <w:sz w:val="18"/>
              </w:rPr>
              <w:t xml:space="preserve"> </w:t>
            </w:r>
            <w:r>
              <w:rPr>
                <w:rFonts w:hint="eastAsia"/>
                <w:sz w:val="18"/>
                <w:lang w:eastAsia="ko-KR"/>
              </w:rPr>
              <w:t>(</w:t>
            </w:r>
            <w:r w:rsidRPr="00435C2A">
              <w:rPr>
                <w:sz w:val="18"/>
              </w:rPr>
              <w:t>IB8</w:t>
            </w:r>
            <w:r>
              <w:rPr>
                <w:rFonts w:hint="eastAsia"/>
                <w:sz w:val="18"/>
                <w:lang w:eastAsia="ko-KR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D19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eny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3FB6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attl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14A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L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A43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27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90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76</w:t>
            </w:r>
          </w:p>
        </w:tc>
      </w:tr>
      <w:tr w:rsidR="00F34989" w:rsidRPr="00435C2A" w14:paraId="01FF1949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017A0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763/7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4F0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Zimbabw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FD40E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Cattl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D10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L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3535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2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88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74</w:t>
            </w:r>
          </w:p>
        </w:tc>
      </w:tr>
      <w:tr w:rsidR="00F34989" w:rsidRPr="00435C2A" w14:paraId="1489AC1C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AFA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A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7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907B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outh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Afric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72C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5F8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L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ACEB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28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89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75</w:t>
            </w:r>
          </w:p>
        </w:tc>
      </w:tr>
      <w:tr w:rsidR="00F34989" w:rsidRPr="00435C2A" w14:paraId="6296E2F0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6F4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Lunyo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177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gand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0E50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E440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2A7D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KU167027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KU16702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KU167025</w:t>
            </w:r>
          </w:p>
        </w:tc>
      </w:tr>
      <w:tr w:rsidR="00F34989" w:rsidRPr="00435C2A" w14:paraId="30572598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EFBF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ARD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3838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551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Burkina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Fas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4F7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0782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N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00A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399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87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81</w:t>
            </w:r>
          </w:p>
        </w:tc>
      </w:tr>
      <w:tr w:rsidR="00F34989" w:rsidRPr="00435C2A" w14:paraId="7EFEA359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F5AA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OS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2C23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auritani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0917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910B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N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3D1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398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8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80</w:t>
            </w:r>
          </w:p>
        </w:tc>
      </w:tr>
      <w:tr w:rsidR="00F34989" w:rsidRPr="00435C2A" w14:paraId="441207F5" w14:textId="77777777" w:rsidTr="00AD53A3">
        <w:trPr>
          <w:trHeight w:val="322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812D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OS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47EE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Mauritani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523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2999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435C2A">
              <w:rPr>
                <w:sz w:val="18"/>
              </w:rPr>
              <w:t>N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CB24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396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84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78</w:t>
            </w:r>
          </w:p>
        </w:tc>
      </w:tr>
      <w:tr w:rsidR="00F34989" w:rsidRPr="00435C2A" w14:paraId="4A485553" w14:textId="77777777" w:rsidTr="00AD53A3">
        <w:trPr>
          <w:trHeight w:val="69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820B8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A</w:t>
            </w:r>
            <w:r>
              <w:rPr>
                <w:rFonts w:hint="eastAsia"/>
                <w:sz w:val="18"/>
                <w:lang w:eastAsia="ko-KR"/>
              </w:rPr>
              <w:t>-</w:t>
            </w:r>
            <w:r w:rsidRPr="00435C2A">
              <w:rPr>
                <w:sz w:val="18"/>
              </w:rPr>
              <w:t>51</w:t>
            </w:r>
            <w:r>
              <w:rPr>
                <w:sz w:val="18"/>
              </w:rPr>
              <w:t xml:space="preserve"> </w:t>
            </w:r>
            <w:r>
              <w:rPr>
                <w:rFonts w:hint="eastAsia"/>
                <w:sz w:val="18"/>
                <w:lang w:eastAsia="ko-KR"/>
              </w:rPr>
              <w:t>(</w:t>
            </w:r>
            <w:r w:rsidRPr="00435C2A">
              <w:rPr>
                <w:sz w:val="18"/>
              </w:rPr>
              <w:t>Van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Wyck</w:t>
            </w:r>
            <w:r>
              <w:rPr>
                <w:rFonts w:hint="eastAsia"/>
                <w:sz w:val="18"/>
                <w:lang w:eastAsia="ko-KR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BD6BC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South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Afri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9C45D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Unknow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EFB01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O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01953" w14:textId="77777777" w:rsidR="00F34989" w:rsidRPr="00435C2A" w:rsidRDefault="00F34989" w:rsidP="00CA6B6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435C2A">
              <w:rPr>
                <w:sz w:val="18"/>
              </w:rPr>
              <w:t>DQ375433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95</w:t>
            </w:r>
            <w:r>
              <w:rPr>
                <w:sz w:val="18"/>
              </w:rPr>
              <w:t xml:space="preserve"> </w:t>
            </w:r>
            <w:r w:rsidRPr="00435C2A">
              <w:rPr>
                <w:sz w:val="18"/>
              </w:rPr>
              <w:t>/ DQ380158</w:t>
            </w:r>
          </w:p>
        </w:tc>
      </w:tr>
    </w:tbl>
    <w:p w14:paraId="39BC0C71" w14:textId="4768AE70" w:rsidR="00E149B7" w:rsidRPr="004E1B47" w:rsidRDefault="00BC5999" w:rsidP="00E82B5D">
      <w:pPr>
        <w:spacing w:before="0" w:after="200" w:line="276" w:lineRule="auto"/>
        <w:rPr>
          <w:rFonts w:cs="Times New Roman"/>
          <w:color w:val="000000" w:themeColor="text1"/>
          <w:szCs w:val="24"/>
          <w:lang w:eastAsia="ko-KR"/>
        </w:rPr>
      </w:pPr>
      <w:r>
        <w:rPr>
          <w:rFonts w:cs="Times New Roman"/>
          <w:b/>
          <w:szCs w:val="24"/>
        </w:rPr>
        <w:br w:type="page"/>
      </w:r>
      <w:r w:rsidR="004E1B47" w:rsidRPr="004E1B47">
        <w:rPr>
          <w:b/>
          <w:color w:val="000000" w:themeColor="text1"/>
        </w:rPr>
        <w:lastRenderedPageBreak/>
        <w:t xml:space="preserve">Supplementary Table </w:t>
      </w:r>
      <w:r w:rsidR="00AD24DF">
        <w:rPr>
          <w:b/>
          <w:color w:val="000000" w:themeColor="text1"/>
        </w:rPr>
        <w:t>3</w:t>
      </w:r>
      <w:r w:rsidR="004E1B47" w:rsidRPr="004E1B47">
        <w:rPr>
          <w:b/>
          <w:color w:val="000000" w:themeColor="text1"/>
        </w:rPr>
        <w:t xml:space="preserve">. Experimental cost required per sample for genome amplification and sequencing in this study. </w:t>
      </w:r>
      <w:r w:rsidR="004E1B47" w:rsidRPr="004E1B47">
        <w:rPr>
          <w:color w:val="000000" w:themeColor="text1"/>
        </w:rPr>
        <w:t>One flow cell run of MinION sequencer performed with six samples and one MiSeq run was performed with three samples. Accordingly, the cost for MinION and MiSeq diagnosis was $300 and $700 per sample, respectively.</w:t>
      </w:r>
      <w:r w:rsidR="00CD5F70" w:rsidRPr="004E1B47">
        <w:rPr>
          <w:rFonts w:cs="Times New Roman"/>
          <w:color w:val="000000" w:themeColor="text1"/>
          <w:szCs w:val="24"/>
        </w:rPr>
        <w:t xml:space="preserve"> </w:t>
      </w:r>
    </w:p>
    <w:tbl>
      <w:tblPr>
        <w:tblW w:w="974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7"/>
        <w:gridCol w:w="1645"/>
        <w:gridCol w:w="1645"/>
        <w:gridCol w:w="1645"/>
        <w:gridCol w:w="1646"/>
      </w:tblGrid>
      <w:tr w:rsidR="00E149B7" w:rsidRPr="00E149B7" w14:paraId="238C40C0" w14:textId="77777777" w:rsidTr="00580265">
        <w:trPr>
          <w:trHeight w:val="399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339CEB6A" w14:textId="77777777" w:rsidR="00E149B7" w:rsidRPr="00E149B7" w:rsidRDefault="00E149B7" w:rsidP="00E149B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</w:pPr>
            <w:r w:rsidRPr="00E149B7"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  <w:t>Component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02203D3" w14:textId="77777777" w:rsidR="00CD5F70" w:rsidRDefault="00E149B7" w:rsidP="00CD5F7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</w:pPr>
            <w:r w:rsidRPr="00E149B7"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  <w:t xml:space="preserve">MinION </w:t>
            </w:r>
          </w:p>
          <w:p w14:paraId="26001E45" w14:textId="6EC5C754" w:rsidR="00E149B7" w:rsidRPr="00E149B7" w:rsidRDefault="00E149B7" w:rsidP="00CD5F7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</w:pPr>
            <w:r w:rsidRPr="00E149B7"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  <w:t>(6 samples)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37AF146" w14:textId="77777777" w:rsidR="00CD5F70" w:rsidRDefault="007746AF" w:rsidP="00CD5F7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  <w:t>M</w:t>
            </w:r>
            <w:r w:rsidR="00E149B7" w:rsidRPr="00E149B7"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  <w:t>iSeq</w:t>
            </w:r>
          </w:p>
          <w:p w14:paraId="6D9611F5" w14:textId="42AF2067" w:rsidR="00E149B7" w:rsidRPr="00E149B7" w:rsidRDefault="00E149B7" w:rsidP="00CD5F7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</w:pPr>
            <w:r w:rsidRPr="00E149B7"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  <w:t xml:space="preserve"> (</w:t>
            </w:r>
            <w:r w:rsidR="007746AF"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  <w:t>3</w:t>
            </w:r>
            <w:r w:rsidRPr="00E149B7"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  <w:t xml:space="preserve"> samples)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13BDC7D" w14:textId="77777777" w:rsidR="00E149B7" w:rsidRPr="00E149B7" w:rsidRDefault="00E149B7" w:rsidP="00E149B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</w:pPr>
            <w:r w:rsidRPr="00E149B7"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  <w:t>Listed price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086843F" w14:textId="77777777" w:rsidR="00E149B7" w:rsidRPr="00E149B7" w:rsidRDefault="00E149B7" w:rsidP="00E149B7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</w:pPr>
            <w:r w:rsidRPr="00E149B7">
              <w:rPr>
                <w:rFonts w:eastAsia="맑은 고딕" w:cs="Times New Roman"/>
                <w:b/>
                <w:bCs/>
                <w:color w:val="000000"/>
                <w:sz w:val="18"/>
                <w:szCs w:val="32"/>
                <w:lang w:eastAsia="ko-KR"/>
              </w:rPr>
              <w:t>Reaction/pkg</w:t>
            </w:r>
          </w:p>
        </w:tc>
      </w:tr>
      <w:tr w:rsidR="00E149B7" w:rsidRPr="00E149B7" w14:paraId="614E8C94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69CD3C0" w14:textId="542C7773" w:rsidR="00E149B7" w:rsidRPr="00E149B7" w:rsidRDefault="00CD5F70" w:rsidP="00CD5F7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NEB </w:t>
            </w:r>
            <w:r w:rsidR="00E149B7"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Q</w:t>
            </w: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5 high fedelity DNA polymeras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97449F6" w14:textId="2B9E253E" w:rsidR="00E149B7" w:rsidRPr="00E149B7" w:rsidRDefault="00847710" w:rsidP="006D18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$ </w:t>
            </w:r>
            <w:r w:rsidR="00BB1247">
              <w:rPr>
                <w:rFonts w:eastAsia="맑은 고딕" w:cs="Times New Roman"/>
                <w:color w:val="000000"/>
                <w:sz w:val="18"/>
                <w:lang w:eastAsia="ko-KR"/>
              </w:rPr>
              <w:t>8.5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D463AB5" w14:textId="2C357C9D" w:rsidR="00E149B7" w:rsidRPr="00E149B7" w:rsidRDefault="00380853" w:rsidP="006D18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380853">
              <w:rPr>
                <w:rFonts w:eastAsia="맑은 고딕" w:cs="Times New Roman"/>
                <w:color w:val="000000"/>
                <w:sz w:val="18"/>
                <w:lang w:eastAsia="ko-KR"/>
              </w:rPr>
              <w:t>$4.28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A471183" w14:textId="1A360ABD" w:rsidR="00E149B7" w:rsidRPr="00E149B7" w:rsidRDefault="00847710" w:rsidP="006D18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$ </w:t>
            </w:r>
            <w:r w:rsidR="00A00443">
              <w:rPr>
                <w:rFonts w:eastAsia="맑은 고딕" w:cs="Times New Roman"/>
                <w:color w:val="000000"/>
                <w:sz w:val="18"/>
                <w:lang w:eastAsia="ko-KR"/>
              </w:rPr>
              <w:t>142.7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377ADAD" w14:textId="77777777" w:rsidR="00E149B7" w:rsidRPr="00E149B7" w:rsidRDefault="00E149B7" w:rsidP="006D18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100</w:t>
            </w:r>
          </w:p>
        </w:tc>
      </w:tr>
      <w:tr w:rsidR="00E25302" w:rsidRPr="00E149B7" w14:paraId="2B04390C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D73F597" w14:textId="0A77BDEB" w:rsidR="00E25302" w:rsidRPr="00E149B7" w:rsidRDefault="00E25302" w:rsidP="00CD5F7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dNTPs </w:t>
            </w:r>
            <w:r w:rsidR="00CD5F70">
              <w:rPr>
                <w:rFonts w:eastAsia="맑은 고딕" w:cs="Times New Roman"/>
                <w:color w:val="000000"/>
                <w:sz w:val="18"/>
                <w:lang w:eastAsia="ko-KR"/>
              </w:rPr>
              <w:t>(</w:t>
            </w: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2.5mM</w:t>
            </w:r>
            <w:r w:rsidR="00CD5F70">
              <w:rPr>
                <w:rFonts w:eastAsia="맑은 고딕" w:cs="Times New Roman"/>
                <w:color w:val="000000"/>
                <w:sz w:val="18"/>
                <w:lang w:eastAsia="ko-KR"/>
              </w:rPr>
              <w:t>)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4A163F2" w14:textId="6D07845A" w:rsidR="00E25302" w:rsidRPr="00E149B7" w:rsidRDefault="00E25302" w:rsidP="00E25302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1.5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E83F655" w14:textId="15A87C6D" w:rsidR="00E25302" w:rsidRPr="00E149B7" w:rsidRDefault="00380853" w:rsidP="00E25302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380853">
              <w:rPr>
                <w:rFonts w:eastAsia="맑은 고딕" w:cs="Times New Roman"/>
                <w:color w:val="000000"/>
                <w:sz w:val="18"/>
                <w:lang w:eastAsia="ko-KR"/>
              </w:rPr>
              <w:t>$0.7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78DF64A" w14:textId="393E1896" w:rsidR="00E25302" w:rsidRPr="00E149B7" w:rsidRDefault="00E25302" w:rsidP="00E25302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32.8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C2E65CD" w14:textId="77777777" w:rsidR="00E25302" w:rsidRPr="00E149B7" w:rsidRDefault="00E25302" w:rsidP="00E25302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125</w:t>
            </w:r>
          </w:p>
        </w:tc>
      </w:tr>
      <w:tr w:rsidR="002A1C28" w:rsidRPr="00E149B7" w14:paraId="0570E4D4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</w:tcPr>
          <w:p w14:paraId="16F2183F" w14:textId="2BE89D0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QIAquick PCR purification ki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098E191" w14:textId="15DCDC21" w:rsidR="002A1C28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19.43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4127478" w14:textId="604F5220" w:rsidR="002A1C28" w:rsidRPr="00E149B7" w:rsidRDefault="00380853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380853">
              <w:rPr>
                <w:rFonts w:eastAsia="맑은 고딕" w:cs="Times New Roman"/>
                <w:color w:val="000000"/>
                <w:sz w:val="18"/>
                <w:lang w:eastAsia="ko-KR"/>
              </w:rPr>
              <w:t>$7.28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30AFA42" w14:textId="6C758CEB" w:rsidR="002A1C28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$ </w:t>
            </w:r>
            <w:r>
              <w:rPr>
                <w:rFonts w:eastAsia="맑은 고딕" w:cs="Times New Roman" w:hint="eastAsia"/>
                <w:color w:val="000000"/>
                <w:sz w:val="18"/>
                <w:lang w:eastAsia="ko-KR"/>
              </w:rPr>
              <w:t>1</w:t>
            </w: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21.40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472F8793" w14:textId="74ABF466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50</w:t>
            </w:r>
          </w:p>
        </w:tc>
      </w:tr>
      <w:tr w:rsidR="002A1C28" w:rsidRPr="00E149B7" w14:paraId="306985B7" w14:textId="77777777" w:rsidTr="00580265">
        <w:trPr>
          <w:trHeight w:val="354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C0D5773" w14:textId="2387B764" w:rsidR="002A1C28" w:rsidRPr="00E149B7" w:rsidRDefault="00CD5F70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Sequencing kit (LSK-SQT 109)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6E0CBAB" w14:textId="546D5FD0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136.13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8F22061" w14:textId="03FA8A76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BD13174" w14:textId="1E420D75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816.8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3633809" w14:textId="04875E4F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36</w:t>
            </w:r>
          </w:p>
        </w:tc>
      </w:tr>
      <w:tr w:rsidR="002A1C28" w:rsidRPr="00E149B7" w14:paraId="1EDE52DD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B3B8C27" w14:textId="420E9441" w:rsidR="002A1C28" w:rsidRPr="00E149B7" w:rsidRDefault="002A1C28" w:rsidP="00CD5F7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Native </w:t>
            </w:r>
            <w:r w:rsidR="00CD5F70">
              <w:rPr>
                <w:rFonts w:eastAsia="맑은 고딕" w:cs="Times New Roman"/>
                <w:color w:val="000000"/>
                <w:sz w:val="18"/>
                <w:lang w:eastAsia="ko-KR"/>
              </w:rPr>
              <w:t>b</w:t>
            </w: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arcoding kit 1-12 (EXP-NBD 104)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67CA9BC" w14:textId="030196CB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32.8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788448C" w14:textId="5839B74B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1BA91FD" w14:textId="670B089C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$ </w:t>
            </w:r>
            <w:r>
              <w:rPr>
                <w:rFonts w:eastAsia="맑은 고딕" w:cs="Times New Roman" w:hint="eastAsia"/>
                <w:color w:val="000000"/>
                <w:sz w:val="18"/>
                <w:lang w:eastAsia="ko-KR"/>
              </w:rPr>
              <w:t>3</w:t>
            </w: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93.6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D7F7CA9" w14:textId="70E564D1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72</w:t>
            </w:r>
          </w:p>
        </w:tc>
      </w:tr>
      <w:tr w:rsidR="002A1C28" w:rsidRPr="00E149B7" w14:paraId="005256D7" w14:textId="77777777" w:rsidTr="00580265">
        <w:trPr>
          <w:trHeight w:val="354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21D9850" w14:textId="2BB52EA1" w:rsidR="002A1C28" w:rsidRPr="00E149B7" w:rsidRDefault="00CD5F70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Flow cell (FLO-MIN 106D)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4691F76" w14:textId="6F029042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1,312.2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FE8C902" w14:textId="271F2A91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0743516" w14:textId="392C3BF8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$ </w:t>
            </w:r>
            <w:r>
              <w:rPr>
                <w:rFonts w:eastAsia="맑은 고딕" w:cs="Times New Roman" w:hint="eastAsia"/>
                <w:color w:val="000000"/>
                <w:sz w:val="18"/>
                <w:lang w:eastAsia="ko-KR"/>
              </w:rPr>
              <w:t>1</w:t>
            </w: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,312.2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5253AED" w14:textId="26F48535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6</w:t>
            </w:r>
          </w:p>
        </w:tc>
      </w:tr>
      <w:tr w:rsidR="002A1C28" w:rsidRPr="00E149B7" w14:paraId="7FE3790A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1DA32AD" w14:textId="7777777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Agencourt AMPure XP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AD71D19" w14:textId="50651BC1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43.8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9841D6E" w14:textId="5ABA86C2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C69B42B" w14:textId="5EA1944D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$ </w:t>
            </w:r>
            <w:r>
              <w:rPr>
                <w:rFonts w:eastAsia="맑은 고딕" w:cs="Times New Roman" w:hint="eastAsia"/>
                <w:color w:val="000000"/>
                <w:sz w:val="18"/>
                <w:lang w:eastAsia="ko-KR"/>
              </w:rPr>
              <w:t>2</w:t>
            </w: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41.1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E3199BA" w14:textId="1EAE5C3D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33</w:t>
            </w:r>
          </w:p>
        </w:tc>
      </w:tr>
      <w:tr w:rsidR="002A1C28" w:rsidRPr="00E149B7" w14:paraId="5907EFC1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4A77A3B" w14:textId="61E2D7EE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sz w:val="18"/>
                <w:lang w:eastAsia="ko-KR"/>
              </w:rPr>
              <w:t xml:space="preserve">Blunt/TA </w:t>
            </w:r>
            <w:r w:rsidR="00CD5F70" w:rsidRPr="00E149B7">
              <w:rPr>
                <w:rFonts w:eastAsia="맑은 고딕" w:cs="Times New Roman"/>
                <w:sz w:val="18"/>
                <w:lang w:eastAsia="ko-KR"/>
              </w:rPr>
              <w:t>ligase master mix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808FE2E" w14:textId="51E69B8C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15.3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C0BEEE5" w14:textId="249CD83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0D8AC46" w14:textId="77C331A0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$ </w:t>
            </w:r>
            <w:r>
              <w:rPr>
                <w:rFonts w:eastAsia="맑은 고딕" w:cs="Times New Roman" w:hint="eastAsia"/>
                <w:color w:val="000000"/>
                <w:sz w:val="18"/>
                <w:lang w:eastAsia="ko-KR"/>
              </w:rPr>
              <w:t>1</w:t>
            </w: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27.9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355AE2F" w14:textId="7777777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50</w:t>
            </w:r>
          </w:p>
        </w:tc>
      </w:tr>
      <w:tr w:rsidR="002A1C28" w:rsidRPr="00E149B7" w14:paraId="5E5E22A8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085AAAD" w14:textId="5E2E487B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sz w:val="18"/>
                <w:lang w:eastAsia="ko-KR"/>
              </w:rPr>
              <w:t xml:space="preserve">NEBNext FFPE DNA repair </w:t>
            </w:r>
            <w:r w:rsidR="00CD5F70" w:rsidRPr="00E149B7">
              <w:rPr>
                <w:rFonts w:eastAsia="맑은 고딕" w:cs="Times New Roman"/>
                <w:sz w:val="18"/>
                <w:lang w:eastAsia="ko-KR"/>
              </w:rPr>
              <w:t>mix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2F16BB1" w14:textId="16EA1AEF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57.0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2BD2BA9" w14:textId="456A4222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E40BB5F" w14:textId="1653B74C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$ </w:t>
            </w:r>
            <w:r>
              <w:rPr>
                <w:rFonts w:eastAsia="맑은 고딕" w:cs="Times New Roman" w:hint="eastAsia"/>
                <w:color w:val="000000"/>
                <w:sz w:val="18"/>
                <w:lang w:eastAsia="ko-KR"/>
              </w:rPr>
              <w:t>2</w:t>
            </w: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28.0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4612891" w14:textId="7777777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24</w:t>
            </w:r>
          </w:p>
        </w:tc>
      </w:tr>
      <w:tr w:rsidR="002A1C28" w:rsidRPr="00E149B7" w14:paraId="476B7DAC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C647B05" w14:textId="08E2A400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sz w:val="18"/>
                <w:lang w:eastAsia="ko-KR"/>
              </w:rPr>
              <w:t xml:space="preserve">NEBNext Ultra II </w:t>
            </w:r>
            <w:r w:rsidR="00CD5F70" w:rsidRPr="00E149B7">
              <w:rPr>
                <w:rFonts w:eastAsia="맑은 고딕" w:cs="Times New Roman"/>
                <w:sz w:val="18"/>
                <w:lang w:eastAsia="ko-KR"/>
              </w:rPr>
              <w:t>end r</w:t>
            </w:r>
            <w:r w:rsidRPr="00E149B7">
              <w:rPr>
                <w:rFonts w:eastAsia="맑은 고딕" w:cs="Times New Roman"/>
                <w:sz w:val="18"/>
                <w:lang w:eastAsia="ko-KR"/>
              </w:rPr>
              <w:t xml:space="preserve">epair dA-tailing </w:t>
            </w:r>
            <w:r w:rsidR="00CD5F70" w:rsidRPr="00E149B7">
              <w:rPr>
                <w:rFonts w:eastAsia="맑은 고딕" w:cs="Times New Roman"/>
                <w:sz w:val="18"/>
                <w:lang w:eastAsia="ko-KR"/>
              </w:rPr>
              <w:t>modul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5D04F8D" w14:textId="2E180AD5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86.53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3889ACD" w14:textId="27149063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AA7AEB8" w14:textId="24AB8EF1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$ </w:t>
            </w:r>
            <w:r>
              <w:rPr>
                <w:rFonts w:eastAsia="맑은 고딕" w:cs="Times New Roman" w:hint="eastAsia"/>
                <w:color w:val="000000"/>
                <w:sz w:val="18"/>
                <w:lang w:eastAsia="ko-KR"/>
              </w:rPr>
              <w:t>3</w:t>
            </w: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46.1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DE6B99C" w14:textId="7777777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24</w:t>
            </w:r>
          </w:p>
        </w:tc>
      </w:tr>
      <w:tr w:rsidR="002A1C28" w:rsidRPr="00E149B7" w14:paraId="5FBD35AA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01C10DD3" w14:textId="116C8AEB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sz w:val="18"/>
                <w:lang w:eastAsia="ko-KR"/>
              </w:rPr>
              <w:t xml:space="preserve">NEBNext Qick </w:t>
            </w:r>
            <w:r w:rsidR="00CD5F70" w:rsidRPr="00E149B7">
              <w:rPr>
                <w:rFonts w:eastAsia="맑은 고딕" w:cs="Times New Roman"/>
                <w:sz w:val="18"/>
                <w:lang w:eastAsia="ko-KR"/>
              </w:rPr>
              <w:t>ligation modul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63BFF10" w14:textId="6B645635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$ 129.6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6B4F77C" w14:textId="5A75C2B5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7872565" w14:textId="64976D18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 xml:space="preserve">$ </w:t>
            </w:r>
            <w:r>
              <w:rPr>
                <w:rFonts w:eastAsia="맑은 고딕" w:cs="Times New Roman" w:hint="eastAsia"/>
                <w:color w:val="000000"/>
                <w:sz w:val="18"/>
                <w:lang w:eastAsia="ko-KR"/>
              </w:rPr>
              <w:t>4</w:t>
            </w:r>
            <w:r>
              <w:rPr>
                <w:rFonts w:eastAsia="맑은 고딕" w:cs="Times New Roman"/>
                <w:color w:val="000000"/>
                <w:sz w:val="18"/>
                <w:lang w:eastAsia="ko-KR"/>
              </w:rPr>
              <w:t>32.2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6B242E5" w14:textId="7777777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color w:val="000000"/>
                <w:sz w:val="18"/>
                <w:lang w:eastAsia="ko-KR"/>
              </w:rPr>
              <w:t>20</w:t>
            </w:r>
          </w:p>
        </w:tc>
      </w:tr>
      <w:tr w:rsidR="002A1C28" w:rsidRPr="00E149B7" w14:paraId="0FD51886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8C098DD" w14:textId="77206BE9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  <w:r w:rsidRPr="007746AF">
              <w:rPr>
                <w:rFonts w:eastAsia="맑은 고딕" w:cs="Times New Roman"/>
                <w:sz w:val="18"/>
                <w:lang w:eastAsia="ko-KR"/>
              </w:rPr>
              <w:t>TruSeq Nano DNA HT LPK (96 spl)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FB55BE3" w14:textId="1E1A4B33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B92C1D9" w14:textId="4DD1731D" w:rsidR="002A1C28" w:rsidRPr="00D83E2C" w:rsidRDefault="00D83E2C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D83E2C">
              <w:rPr>
                <w:rFonts w:eastAsia="맑은 고딕" w:cs="Times New Roman"/>
                <w:sz w:val="18"/>
                <w:lang w:eastAsia="ko-KR"/>
              </w:rPr>
              <w:t xml:space="preserve">$ </w:t>
            </w:r>
            <w:r w:rsidRPr="00D83E2C">
              <w:rPr>
                <w:rFonts w:eastAsia="맑은 고딕" w:cs="Times New Roman" w:hint="eastAsia"/>
                <w:sz w:val="18"/>
                <w:lang w:eastAsia="ko-KR"/>
              </w:rPr>
              <w:t>9</w:t>
            </w:r>
            <w:r w:rsidRPr="00D83E2C">
              <w:rPr>
                <w:rFonts w:eastAsia="맑은 고딕" w:cs="Times New Roman"/>
                <w:sz w:val="18"/>
                <w:lang w:eastAsia="ko-KR"/>
              </w:rPr>
              <w:t>8.5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8236605" w14:textId="51E936E5" w:rsidR="002A1C28" w:rsidRPr="00E149B7" w:rsidRDefault="00D52C49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>
              <w:rPr>
                <w:rFonts w:eastAsia="맑은 고딕" w:cs="Times New Roman"/>
                <w:sz w:val="18"/>
                <w:lang w:eastAsia="ko-KR"/>
              </w:rPr>
              <w:t xml:space="preserve">$ </w:t>
            </w:r>
            <w:r w:rsidRPr="00D52C49">
              <w:rPr>
                <w:rFonts w:eastAsia="맑은 고딕" w:cs="Times New Roman"/>
                <w:sz w:val="18"/>
                <w:lang w:eastAsia="ko-KR"/>
              </w:rPr>
              <w:t>3,151.9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10D8C88" w14:textId="32A04BBA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  <w:r w:rsidRPr="007746AF">
              <w:rPr>
                <w:rFonts w:eastAsia="맑은 고딕" w:cs="Times New Roman"/>
                <w:sz w:val="18"/>
                <w:lang w:eastAsia="ko-KR"/>
              </w:rPr>
              <w:t>96</w:t>
            </w:r>
          </w:p>
        </w:tc>
      </w:tr>
      <w:tr w:rsidR="002A1C28" w:rsidRPr="00E149B7" w14:paraId="43832A31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7D1A7B5B" w14:textId="2A63A7B2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  <w:r w:rsidRPr="003E319D">
              <w:rPr>
                <w:rFonts w:eastAsia="맑은 고딕" w:cs="Times New Roman"/>
                <w:sz w:val="18"/>
                <w:lang w:eastAsia="ko-KR"/>
              </w:rPr>
              <w:t>TruSeq DNA UD Index v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BFB587A" w14:textId="36F344C3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47E3B6D" w14:textId="0CE6C5E5" w:rsidR="002A1C28" w:rsidRPr="00D83E2C" w:rsidRDefault="00D83E2C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D83E2C">
              <w:rPr>
                <w:rFonts w:eastAsia="맑은 고딕" w:cs="Times New Roman"/>
                <w:sz w:val="18"/>
                <w:lang w:eastAsia="ko-KR"/>
              </w:rPr>
              <w:t>$ 22.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9BAAF39" w14:textId="42CBA14C" w:rsidR="00D52C49" w:rsidRPr="00E149B7" w:rsidRDefault="00D52C49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>
              <w:rPr>
                <w:rFonts w:eastAsia="맑은 고딕" w:cs="Times New Roman"/>
                <w:sz w:val="18"/>
                <w:lang w:eastAsia="ko-KR"/>
              </w:rPr>
              <w:t xml:space="preserve">$ </w:t>
            </w:r>
            <w:r w:rsidRPr="00D52C49">
              <w:rPr>
                <w:rFonts w:eastAsia="맑은 고딕" w:cs="Times New Roman"/>
                <w:sz w:val="18"/>
                <w:lang w:eastAsia="ko-KR"/>
              </w:rPr>
              <w:t>731.1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9E0E376" w14:textId="0CDCE2AD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  <w:r w:rsidRPr="003E319D">
              <w:rPr>
                <w:rFonts w:eastAsia="맑은 고딕" w:cs="Times New Roman"/>
                <w:sz w:val="18"/>
                <w:lang w:eastAsia="ko-KR"/>
              </w:rPr>
              <w:t>96</w:t>
            </w:r>
          </w:p>
        </w:tc>
      </w:tr>
      <w:tr w:rsidR="002A1C28" w:rsidRPr="00E149B7" w14:paraId="742C2E62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9F66B40" w14:textId="7777777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sz w:val="18"/>
                <w:lang w:eastAsia="ko-KR"/>
              </w:rPr>
              <w:t>PhiX Control v3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D7D3ABD" w14:textId="2F7434AE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84318E2" w14:textId="346AF3D4" w:rsidR="002A1C28" w:rsidRPr="00D83E2C" w:rsidRDefault="00D83E2C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D83E2C">
              <w:rPr>
                <w:rFonts w:eastAsia="맑은 고딕" w:cs="Times New Roman"/>
                <w:sz w:val="18"/>
                <w:lang w:eastAsia="ko-KR"/>
              </w:rPr>
              <w:t>$ 6.1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11E8717" w14:textId="3BE95C0C" w:rsidR="00D52C49" w:rsidRPr="00D52C49" w:rsidRDefault="00D52C49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D52C49">
              <w:rPr>
                <w:rFonts w:eastAsia="맑은 고딕" w:cs="Times New Roman"/>
                <w:sz w:val="18"/>
                <w:lang w:eastAsia="ko-KR"/>
              </w:rPr>
              <w:t>$ 205.8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B317A43" w14:textId="7777777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sz w:val="18"/>
                <w:lang w:eastAsia="ko-KR"/>
              </w:rPr>
              <w:t>100</w:t>
            </w:r>
          </w:p>
        </w:tc>
      </w:tr>
      <w:tr w:rsidR="002A1C28" w:rsidRPr="00E149B7" w14:paraId="4AE35169" w14:textId="77777777" w:rsidTr="00580265">
        <w:trPr>
          <w:trHeight w:val="354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5DFC61D5" w14:textId="3FFA480E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  <w:r w:rsidRPr="007746AF">
              <w:rPr>
                <w:rFonts w:eastAsia="맑은 고딕" w:cs="Times New Roman"/>
                <w:sz w:val="18"/>
                <w:lang w:eastAsia="ko-KR"/>
              </w:rPr>
              <w:t xml:space="preserve">MiSeq® Reagent Kit v3 (600 </w:t>
            </w:r>
            <w:r w:rsidRPr="00BC5999">
              <w:rPr>
                <w:rFonts w:eastAsia="맑은 고딕" w:cs="Times New Roman"/>
                <w:color w:val="000000" w:themeColor="text1"/>
                <w:sz w:val="18"/>
                <w:lang w:eastAsia="ko-KR"/>
              </w:rPr>
              <w:t>cycle)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6420883" w14:textId="13E02BFA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E4D6528" w14:textId="233559BF" w:rsidR="002A1C28" w:rsidRPr="00D83E2C" w:rsidRDefault="00D83E2C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D83E2C">
              <w:rPr>
                <w:rFonts w:eastAsia="맑은 고딕" w:cs="Times New Roman"/>
                <w:sz w:val="18"/>
                <w:lang w:eastAsia="ko-KR"/>
              </w:rPr>
              <w:t>$ 1,940.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A2E61A9" w14:textId="4001D508" w:rsidR="00D52C49" w:rsidRPr="00D52C49" w:rsidRDefault="00D52C49" w:rsidP="002A1C28">
            <w:pPr>
              <w:spacing w:before="0" w:after="0"/>
              <w:jc w:val="center"/>
              <w:rPr>
                <w:rFonts w:eastAsia="맑은 고딕" w:cs="Times New Roman"/>
                <w:sz w:val="18"/>
                <w:lang w:eastAsia="ko-KR"/>
              </w:rPr>
            </w:pPr>
            <w:r w:rsidRPr="00D52C49">
              <w:rPr>
                <w:rFonts w:eastAsia="맑은 고딕" w:cs="Times New Roman"/>
                <w:sz w:val="18"/>
                <w:lang w:eastAsia="ko-KR"/>
              </w:rPr>
              <w:t>$ 1,940.1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06557BB" w14:textId="4ACB3B67" w:rsidR="002A1C28" w:rsidRPr="00E149B7" w:rsidRDefault="00580265" w:rsidP="002A1C28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lang w:eastAsia="ko-KR"/>
              </w:rPr>
            </w:pPr>
            <w:r w:rsidRPr="00580265">
              <w:rPr>
                <w:rFonts w:eastAsia="맑은 고딕" w:cs="Times New Roman"/>
                <w:sz w:val="18"/>
                <w:lang w:eastAsia="ko-KR"/>
              </w:rPr>
              <w:t>3</w:t>
            </w:r>
          </w:p>
        </w:tc>
      </w:tr>
      <w:tr w:rsidR="002A1C28" w:rsidRPr="00E149B7" w14:paraId="3F1F058C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700C37C" w14:textId="4124480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b/>
                <w:bCs/>
                <w:color w:val="000000"/>
                <w:sz w:val="18"/>
                <w:lang w:eastAsia="ko-KR"/>
              </w:rPr>
              <w:t>Total</w:t>
            </w:r>
            <w:r w:rsidR="00CD5F70">
              <w:rPr>
                <w:rFonts w:eastAsia="맑은 고딕" w:cs="Times New Roman"/>
                <w:b/>
                <w:bCs/>
                <w:color w:val="000000"/>
                <w:sz w:val="18"/>
                <w:lang w:eastAsia="ko-KR"/>
              </w:rPr>
              <w:t xml:space="preserve"> cost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3582344" w14:textId="7299B88E" w:rsidR="002A1C28" w:rsidRPr="00380853" w:rsidRDefault="00380853" w:rsidP="002A1C2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lang w:eastAsia="ko-KR"/>
              </w:rPr>
            </w:pPr>
            <w:r w:rsidRPr="00380853">
              <w:rPr>
                <w:rFonts w:eastAsia="맑은 고딕" w:cs="Times New Roman"/>
                <w:b/>
                <w:bCs/>
                <w:sz w:val="18"/>
                <w:lang w:eastAsia="ko-KR"/>
              </w:rPr>
              <w:t>$ 1,843.1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74DE2E3" w14:textId="57E9304A" w:rsidR="002A1C28" w:rsidRPr="00380853" w:rsidRDefault="00380853" w:rsidP="002A1C2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lang w:eastAsia="ko-KR"/>
              </w:rPr>
            </w:pPr>
            <w:r w:rsidRPr="00380853">
              <w:rPr>
                <w:rFonts w:eastAsia="맑은 고딕" w:cs="Times New Roman"/>
                <w:b/>
                <w:bCs/>
                <w:sz w:val="18"/>
                <w:lang w:eastAsia="ko-KR"/>
              </w:rPr>
              <w:t>$ 2,085.1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205E99F" w14:textId="2449C495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lang w:eastAsia="ko-KR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7E0335C" w14:textId="3D075F7F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lang w:eastAsia="ko-KR"/>
              </w:rPr>
            </w:pPr>
          </w:p>
        </w:tc>
      </w:tr>
      <w:tr w:rsidR="002A1C28" w:rsidRPr="00E149B7" w14:paraId="6B4BCD1A" w14:textId="77777777" w:rsidTr="00580265">
        <w:trPr>
          <w:trHeight w:val="325"/>
        </w:trPr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24249D62" w14:textId="7777777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lang w:eastAsia="ko-KR"/>
              </w:rPr>
            </w:pPr>
            <w:r w:rsidRPr="00E149B7">
              <w:rPr>
                <w:rFonts w:eastAsia="맑은 고딕" w:cs="Times New Roman"/>
                <w:b/>
                <w:bCs/>
                <w:sz w:val="18"/>
                <w:lang w:eastAsia="ko-KR"/>
              </w:rPr>
              <w:t>Cost per sampl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BB6840E" w14:textId="119A96D9" w:rsidR="002A1C28" w:rsidRPr="00380853" w:rsidRDefault="00380853" w:rsidP="002A1C2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lang w:eastAsia="ko-KR"/>
              </w:rPr>
            </w:pPr>
            <w:r w:rsidRPr="00380853">
              <w:rPr>
                <w:rFonts w:eastAsia="맑은 고딕" w:cs="Times New Roman"/>
                <w:b/>
                <w:bCs/>
                <w:sz w:val="18"/>
                <w:lang w:eastAsia="ko-KR"/>
              </w:rPr>
              <w:t>$ 307.1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3F4E38E" w14:textId="4CA0EA24" w:rsidR="002A1C28" w:rsidRPr="00380853" w:rsidRDefault="00380853" w:rsidP="002A1C2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lang w:eastAsia="ko-KR"/>
              </w:rPr>
            </w:pPr>
            <w:r w:rsidRPr="00380853">
              <w:rPr>
                <w:rFonts w:eastAsia="맑은 고딕" w:cs="Times New Roman"/>
                <w:b/>
                <w:bCs/>
                <w:sz w:val="18"/>
                <w:lang w:eastAsia="ko-KR"/>
              </w:rPr>
              <w:t>$ 695.03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4CA8997" w14:textId="77777777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18"/>
                <w:lang w:eastAsia="ko-KR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90D38E0" w14:textId="3E6D8EC1" w:rsidR="002A1C28" w:rsidRPr="00E149B7" w:rsidRDefault="002A1C28" w:rsidP="002A1C2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lang w:eastAsia="ko-KR"/>
              </w:rPr>
            </w:pPr>
          </w:p>
        </w:tc>
      </w:tr>
    </w:tbl>
    <w:p w14:paraId="7E21FD55" w14:textId="68266264" w:rsidR="000B171D" w:rsidRPr="00B13CB1" w:rsidRDefault="000B171D" w:rsidP="00E22E06">
      <w:pPr>
        <w:spacing w:before="0" w:after="200" w:line="276" w:lineRule="auto"/>
        <w:rPr>
          <w:rFonts w:cs="Times New Roman" w:hint="eastAsia"/>
          <w:b/>
          <w:szCs w:val="24"/>
        </w:rPr>
      </w:pPr>
    </w:p>
    <w:sectPr w:rsidR="000B171D" w:rsidRPr="00B13CB1" w:rsidSect="0093429D">
      <w:head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C7962" w14:textId="77777777" w:rsidR="00F535D9" w:rsidRDefault="00F535D9" w:rsidP="00117666">
      <w:pPr>
        <w:spacing w:after="0"/>
      </w:pPr>
      <w:r>
        <w:separator/>
      </w:r>
    </w:p>
  </w:endnote>
  <w:endnote w:type="continuationSeparator" w:id="0">
    <w:p w14:paraId="21C6BA75" w14:textId="77777777" w:rsidR="00F535D9" w:rsidRDefault="00F535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A6B6A" w:rsidRPr="00577C4C" w:rsidRDefault="00CA6B6A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AB82921" w:rsidR="00CA6B6A" w:rsidRPr="00577C4C" w:rsidRDefault="00CA6B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73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3AB82921" w:rsidR="00CA6B6A" w:rsidRPr="00577C4C" w:rsidRDefault="00CA6B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730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42825" w14:textId="77777777" w:rsidR="00F535D9" w:rsidRDefault="00F535D9" w:rsidP="00117666">
      <w:pPr>
        <w:spacing w:after="0"/>
      </w:pPr>
      <w:r>
        <w:separator/>
      </w:r>
    </w:p>
  </w:footnote>
  <w:footnote w:type="continuationSeparator" w:id="0">
    <w:p w14:paraId="0194B3A1" w14:textId="77777777" w:rsidR="00F535D9" w:rsidRDefault="00F535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A6B6A" w:rsidRPr="009151AA" w:rsidRDefault="00CA6B6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CED523D" w:rsidR="00CA6B6A" w:rsidRDefault="00CA6B6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730AC"/>
    <w:multiLevelType w:val="hybridMultilevel"/>
    <w:tmpl w:val="2396B3E2"/>
    <w:lvl w:ilvl="0" w:tplc="945C14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1E49AF"/>
    <w:multiLevelType w:val="hybridMultilevel"/>
    <w:tmpl w:val="5CBAE382"/>
    <w:lvl w:ilvl="0" w:tplc="DC1CA46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4207760">
    <w:abstractNumId w:val="0"/>
  </w:num>
  <w:num w:numId="2" w16cid:durableId="2116748440">
    <w:abstractNumId w:val="6"/>
  </w:num>
  <w:num w:numId="3" w16cid:durableId="442844303">
    <w:abstractNumId w:val="1"/>
  </w:num>
  <w:num w:numId="4" w16cid:durableId="545219975">
    <w:abstractNumId w:val="7"/>
  </w:num>
  <w:num w:numId="5" w16cid:durableId="18248553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7214980">
    <w:abstractNumId w:val="4"/>
  </w:num>
  <w:num w:numId="7" w16cid:durableId="849296141">
    <w:abstractNumId w:val="8"/>
  </w:num>
  <w:num w:numId="8" w16cid:durableId="914701085">
    <w:abstractNumId w:val="8"/>
  </w:num>
  <w:num w:numId="9" w16cid:durableId="366025035">
    <w:abstractNumId w:val="8"/>
  </w:num>
  <w:num w:numId="10" w16cid:durableId="1901137244">
    <w:abstractNumId w:val="8"/>
  </w:num>
  <w:num w:numId="11" w16cid:durableId="591939899">
    <w:abstractNumId w:val="8"/>
  </w:num>
  <w:num w:numId="12" w16cid:durableId="1948269518">
    <w:abstractNumId w:val="8"/>
  </w:num>
  <w:num w:numId="13" w16cid:durableId="971442391">
    <w:abstractNumId w:val="4"/>
  </w:num>
  <w:num w:numId="14" w16cid:durableId="1392850341">
    <w:abstractNumId w:val="3"/>
  </w:num>
  <w:num w:numId="15" w16cid:durableId="363214613">
    <w:abstractNumId w:val="3"/>
  </w:num>
  <w:num w:numId="16" w16cid:durableId="1629164987">
    <w:abstractNumId w:val="3"/>
  </w:num>
  <w:num w:numId="17" w16cid:durableId="1935939300">
    <w:abstractNumId w:val="3"/>
  </w:num>
  <w:num w:numId="18" w16cid:durableId="627705042">
    <w:abstractNumId w:val="3"/>
  </w:num>
  <w:num w:numId="19" w16cid:durableId="1882327705">
    <w:abstractNumId w:val="3"/>
  </w:num>
  <w:num w:numId="20" w16cid:durableId="167867189">
    <w:abstractNumId w:val="5"/>
  </w:num>
  <w:num w:numId="21" w16cid:durableId="15697299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5AB1"/>
    <w:rsid w:val="00077D53"/>
    <w:rsid w:val="00085AC9"/>
    <w:rsid w:val="000B171D"/>
    <w:rsid w:val="000C3943"/>
    <w:rsid w:val="000C5E60"/>
    <w:rsid w:val="000F43FC"/>
    <w:rsid w:val="00105FD9"/>
    <w:rsid w:val="00117666"/>
    <w:rsid w:val="00142BCB"/>
    <w:rsid w:val="001452C2"/>
    <w:rsid w:val="001516E0"/>
    <w:rsid w:val="001549D3"/>
    <w:rsid w:val="00160065"/>
    <w:rsid w:val="00177D84"/>
    <w:rsid w:val="001B0A26"/>
    <w:rsid w:val="001E710F"/>
    <w:rsid w:val="001F5D46"/>
    <w:rsid w:val="001F7AA4"/>
    <w:rsid w:val="0022529B"/>
    <w:rsid w:val="00261D4A"/>
    <w:rsid w:val="00267D18"/>
    <w:rsid w:val="00270390"/>
    <w:rsid w:val="002868E2"/>
    <w:rsid w:val="002869C3"/>
    <w:rsid w:val="002902C4"/>
    <w:rsid w:val="002936E4"/>
    <w:rsid w:val="002A1C28"/>
    <w:rsid w:val="002B4A57"/>
    <w:rsid w:val="002C69D9"/>
    <w:rsid w:val="002C74CA"/>
    <w:rsid w:val="002D30A1"/>
    <w:rsid w:val="0031029B"/>
    <w:rsid w:val="003415D0"/>
    <w:rsid w:val="003544FB"/>
    <w:rsid w:val="00380853"/>
    <w:rsid w:val="003A2117"/>
    <w:rsid w:val="003D2F2D"/>
    <w:rsid w:val="003E319D"/>
    <w:rsid w:val="003E557C"/>
    <w:rsid w:val="003F4180"/>
    <w:rsid w:val="00401590"/>
    <w:rsid w:val="00407053"/>
    <w:rsid w:val="00447801"/>
    <w:rsid w:val="00451C64"/>
    <w:rsid w:val="00452E9C"/>
    <w:rsid w:val="0045400B"/>
    <w:rsid w:val="0047009E"/>
    <w:rsid w:val="004735C8"/>
    <w:rsid w:val="00492557"/>
    <w:rsid w:val="004961FF"/>
    <w:rsid w:val="004A53A5"/>
    <w:rsid w:val="004B7503"/>
    <w:rsid w:val="004C3AC9"/>
    <w:rsid w:val="004D5B34"/>
    <w:rsid w:val="004E03DE"/>
    <w:rsid w:val="004E1963"/>
    <w:rsid w:val="004E1B47"/>
    <w:rsid w:val="00515D8D"/>
    <w:rsid w:val="00517A89"/>
    <w:rsid w:val="00521B37"/>
    <w:rsid w:val="00521D3F"/>
    <w:rsid w:val="005250F2"/>
    <w:rsid w:val="00563FAA"/>
    <w:rsid w:val="00580265"/>
    <w:rsid w:val="005830A6"/>
    <w:rsid w:val="00593EEA"/>
    <w:rsid w:val="005A5EEE"/>
    <w:rsid w:val="005B5207"/>
    <w:rsid w:val="005B5EB7"/>
    <w:rsid w:val="005D6F54"/>
    <w:rsid w:val="00612F4A"/>
    <w:rsid w:val="006375C7"/>
    <w:rsid w:val="00654E8F"/>
    <w:rsid w:val="00660D05"/>
    <w:rsid w:val="006820B1"/>
    <w:rsid w:val="006B7D14"/>
    <w:rsid w:val="006D18B5"/>
    <w:rsid w:val="006E0128"/>
    <w:rsid w:val="006F4AB3"/>
    <w:rsid w:val="00701727"/>
    <w:rsid w:val="00705048"/>
    <w:rsid w:val="0070566C"/>
    <w:rsid w:val="00714C50"/>
    <w:rsid w:val="00725A7D"/>
    <w:rsid w:val="007501BE"/>
    <w:rsid w:val="007550A4"/>
    <w:rsid w:val="007746AF"/>
    <w:rsid w:val="0079027B"/>
    <w:rsid w:val="00790BB3"/>
    <w:rsid w:val="00795383"/>
    <w:rsid w:val="007B7309"/>
    <w:rsid w:val="007C206C"/>
    <w:rsid w:val="007D491A"/>
    <w:rsid w:val="007E6E1B"/>
    <w:rsid w:val="00803D24"/>
    <w:rsid w:val="00817DD6"/>
    <w:rsid w:val="0082137A"/>
    <w:rsid w:val="00836A1B"/>
    <w:rsid w:val="00836BAA"/>
    <w:rsid w:val="00847710"/>
    <w:rsid w:val="00873AD4"/>
    <w:rsid w:val="00885156"/>
    <w:rsid w:val="008B0615"/>
    <w:rsid w:val="008E7829"/>
    <w:rsid w:val="008F29B3"/>
    <w:rsid w:val="009151AA"/>
    <w:rsid w:val="0093429D"/>
    <w:rsid w:val="00940759"/>
    <w:rsid w:val="00943573"/>
    <w:rsid w:val="00964199"/>
    <w:rsid w:val="00970F7D"/>
    <w:rsid w:val="00994A3D"/>
    <w:rsid w:val="009A3852"/>
    <w:rsid w:val="009C2B12"/>
    <w:rsid w:val="009C70F3"/>
    <w:rsid w:val="00A00443"/>
    <w:rsid w:val="00A152EF"/>
    <w:rsid w:val="00A15333"/>
    <w:rsid w:val="00A174D9"/>
    <w:rsid w:val="00A44048"/>
    <w:rsid w:val="00A46083"/>
    <w:rsid w:val="00A5571C"/>
    <w:rsid w:val="00A569CD"/>
    <w:rsid w:val="00A7151C"/>
    <w:rsid w:val="00AA21E8"/>
    <w:rsid w:val="00AA5994"/>
    <w:rsid w:val="00AB27E4"/>
    <w:rsid w:val="00AB6715"/>
    <w:rsid w:val="00AD24DF"/>
    <w:rsid w:val="00AD53A3"/>
    <w:rsid w:val="00AD60EF"/>
    <w:rsid w:val="00B13249"/>
    <w:rsid w:val="00B13CB1"/>
    <w:rsid w:val="00B1671E"/>
    <w:rsid w:val="00B25EB8"/>
    <w:rsid w:val="00B354E1"/>
    <w:rsid w:val="00B37F4D"/>
    <w:rsid w:val="00B84CF5"/>
    <w:rsid w:val="00B947D8"/>
    <w:rsid w:val="00BB1247"/>
    <w:rsid w:val="00BC5999"/>
    <w:rsid w:val="00BD6726"/>
    <w:rsid w:val="00C52A7B"/>
    <w:rsid w:val="00C5525F"/>
    <w:rsid w:val="00C56BAF"/>
    <w:rsid w:val="00C679AA"/>
    <w:rsid w:val="00C71B4F"/>
    <w:rsid w:val="00C75972"/>
    <w:rsid w:val="00C877A6"/>
    <w:rsid w:val="00CA6B6A"/>
    <w:rsid w:val="00CB2205"/>
    <w:rsid w:val="00CB5D8A"/>
    <w:rsid w:val="00CC0A3A"/>
    <w:rsid w:val="00CD066B"/>
    <w:rsid w:val="00CD5F70"/>
    <w:rsid w:val="00CE4FEE"/>
    <w:rsid w:val="00D52C49"/>
    <w:rsid w:val="00D62C65"/>
    <w:rsid w:val="00D7371E"/>
    <w:rsid w:val="00D83E2C"/>
    <w:rsid w:val="00DB59C3"/>
    <w:rsid w:val="00DB6AC6"/>
    <w:rsid w:val="00DC259A"/>
    <w:rsid w:val="00DE23E8"/>
    <w:rsid w:val="00E00AA0"/>
    <w:rsid w:val="00E149B7"/>
    <w:rsid w:val="00E22E06"/>
    <w:rsid w:val="00E25302"/>
    <w:rsid w:val="00E52377"/>
    <w:rsid w:val="00E55ECC"/>
    <w:rsid w:val="00E61594"/>
    <w:rsid w:val="00E64E17"/>
    <w:rsid w:val="00E7674C"/>
    <w:rsid w:val="00E82B5D"/>
    <w:rsid w:val="00E84B7D"/>
    <w:rsid w:val="00E866C9"/>
    <w:rsid w:val="00EA3D3C"/>
    <w:rsid w:val="00EB10E5"/>
    <w:rsid w:val="00EC53E5"/>
    <w:rsid w:val="00F01F3B"/>
    <w:rsid w:val="00F064B1"/>
    <w:rsid w:val="00F34989"/>
    <w:rsid w:val="00F424EC"/>
    <w:rsid w:val="00F46900"/>
    <w:rsid w:val="00F535D9"/>
    <w:rsid w:val="00F60D45"/>
    <w:rsid w:val="00F61D89"/>
    <w:rsid w:val="00F8326C"/>
    <w:rsid w:val="00FD7EC1"/>
    <w:rsid w:val="00FF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149B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확인되지 않은 멘션1"/>
    <w:basedOn w:val="a1"/>
    <w:uiPriority w:val="99"/>
    <w:semiHidden/>
    <w:unhideWhenUsed/>
    <w:rsid w:val="00A460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527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47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40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6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032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5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31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292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67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0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370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3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073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6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6514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71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424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174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02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658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1FB1FE5-97A5-4573-AAB3-6DB4F92544F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3</Pages>
  <Words>672</Words>
  <Characters>3832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a Yi</cp:lastModifiedBy>
  <cp:revision>33</cp:revision>
  <cp:lastPrinted>2023-01-31T06:36:00Z</cp:lastPrinted>
  <dcterms:created xsi:type="dcterms:W3CDTF">2023-08-23T02:40:00Z</dcterms:created>
  <dcterms:modified xsi:type="dcterms:W3CDTF">2023-08-29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